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09D1" w14:textId="77777777" w:rsidR="00390A78" w:rsidRDefault="00390A78" w:rsidP="00047413">
      <w:pPr>
        <w:spacing w:line="360" w:lineRule="auto"/>
        <w:rPr>
          <w:rFonts w:ascii="Times New Roman" w:hAnsi="Times New Roman" w:cs="Times New Roman"/>
        </w:rPr>
      </w:pPr>
    </w:p>
    <w:p w14:paraId="0EFDFC17" w14:textId="41CD851D" w:rsidR="00604E45" w:rsidRPr="00390A78" w:rsidRDefault="00390A78" w:rsidP="00047413">
      <w:pPr>
        <w:pStyle w:val="a4"/>
      </w:pPr>
      <w:r w:rsidRPr="00390A78">
        <w:t xml:space="preserve">Table </w:t>
      </w:r>
      <w:r w:rsidR="00047413">
        <w:t>S</w:t>
      </w:r>
      <w:r w:rsidR="00CF1499">
        <w:t>1</w:t>
      </w:r>
      <w:r w:rsidR="008D1E21">
        <w:t>: Model construction using</w:t>
      </w:r>
      <w:r w:rsidRPr="00390A78">
        <w:t xml:space="preserve"> 125 </w:t>
      </w:r>
      <w:proofErr w:type="spellStart"/>
      <w:r w:rsidRPr="00390A78">
        <w:t>circRNA</w:t>
      </w:r>
      <w:r w:rsidR="008D1E21">
        <w:t>s</w:t>
      </w:r>
      <w:proofErr w:type="spellEnd"/>
      <w:r w:rsidRPr="00390A78">
        <w:t xml:space="preserve"> </w:t>
      </w:r>
    </w:p>
    <w:tbl>
      <w:tblPr>
        <w:tblStyle w:val="a3"/>
        <w:tblW w:w="102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1134"/>
      </w:tblGrid>
      <w:tr w:rsidR="00237F31" w:rsidRPr="005C27AC" w14:paraId="3B50C783" w14:textId="77777777" w:rsidTr="00703D24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9A2F24F" w14:textId="64FEF983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7088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0B36A6A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5C27AC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5C27AC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51CDB" w14:textId="09F800A1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BA7054" w:rsidRPr="005C27AC" w14:paraId="3E76587A" w14:textId="77777777" w:rsidTr="00703D24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02D12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81E492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CE8B59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468BD8B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E06DE4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889D07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A0F1F2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012ADE4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49F269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898109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CC0B2A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79306B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BA7054" w:rsidRPr="005C27AC" w14:paraId="7F6500FF" w14:textId="77777777" w:rsidTr="00703D24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D2D15A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5A4F05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3A48AA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A66FA3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B9AAF0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8399A9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4EBDD2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78F323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B85A7F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18A909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BDAD2F8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4DC383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BA7054" w:rsidRPr="005C27AC" w14:paraId="0C5BC957" w14:textId="77777777" w:rsidTr="00703D24">
        <w:trPr>
          <w:jc w:val="center"/>
        </w:trPr>
        <w:tc>
          <w:tcPr>
            <w:tcW w:w="1985" w:type="dxa"/>
            <w:vAlign w:val="center"/>
          </w:tcPr>
          <w:p w14:paraId="60E43C3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709" w:type="dxa"/>
            <w:vAlign w:val="center"/>
          </w:tcPr>
          <w:p w14:paraId="2EE79E8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6B9FEA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86C3E4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B9E77F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96E46A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69A614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B9268A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AC5F80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7C82BB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540B2F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3E1D7D4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BA7054" w:rsidRPr="005C27AC" w14:paraId="3394CBBC" w14:textId="77777777" w:rsidTr="00703D24">
        <w:trPr>
          <w:jc w:val="center"/>
        </w:trPr>
        <w:tc>
          <w:tcPr>
            <w:tcW w:w="1985" w:type="dxa"/>
            <w:vAlign w:val="center"/>
          </w:tcPr>
          <w:p w14:paraId="3847B91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709" w:type="dxa"/>
            <w:vAlign w:val="center"/>
          </w:tcPr>
          <w:p w14:paraId="329480D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61ECD7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66BDD5A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BBB409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9A8B1A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7B4F9C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54DE856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7B1B3C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74A21C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1FE6BF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4881B8A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BA7054" w:rsidRPr="005C27AC" w14:paraId="4892E623" w14:textId="77777777" w:rsidTr="00703D24">
        <w:trPr>
          <w:jc w:val="center"/>
        </w:trPr>
        <w:tc>
          <w:tcPr>
            <w:tcW w:w="1985" w:type="dxa"/>
            <w:vAlign w:val="center"/>
          </w:tcPr>
          <w:p w14:paraId="6E58BD9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709" w:type="dxa"/>
            <w:vAlign w:val="center"/>
          </w:tcPr>
          <w:p w14:paraId="5D6D4E7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567657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AACA8A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CCFC6E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A0E151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94AC06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3C52FF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ECD5E0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79C5FA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50F275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016631D8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BA7054" w:rsidRPr="005C27AC" w14:paraId="37BB2346" w14:textId="77777777" w:rsidTr="00703D24">
        <w:trPr>
          <w:jc w:val="center"/>
        </w:trPr>
        <w:tc>
          <w:tcPr>
            <w:tcW w:w="1985" w:type="dxa"/>
            <w:vAlign w:val="center"/>
          </w:tcPr>
          <w:p w14:paraId="4693AF2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709" w:type="dxa"/>
            <w:vAlign w:val="center"/>
          </w:tcPr>
          <w:p w14:paraId="2AB403D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704860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395BCF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27F191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0F2342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6C7FA9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00E445D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058600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968262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B8DCF3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6A541BC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BA7054" w:rsidRPr="005C27AC" w14:paraId="27F89343" w14:textId="77777777" w:rsidTr="00703D24">
        <w:trPr>
          <w:jc w:val="center"/>
        </w:trPr>
        <w:tc>
          <w:tcPr>
            <w:tcW w:w="1985" w:type="dxa"/>
            <w:vAlign w:val="center"/>
          </w:tcPr>
          <w:p w14:paraId="2144F6D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709" w:type="dxa"/>
            <w:vAlign w:val="center"/>
          </w:tcPr>
          <w:p w14:paraId="6DBD873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AF93A4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663D5B7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AEB6588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3A3092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0A38CA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4D573722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5EAFF2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434C236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AF83B1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  <w:vAlign w:val="center"/>
          </w:tcPr>
          <w:p w14:paraId="0000563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BA7054" w:rsidRPr="005C27AC" w14:paraId="0295FA14" w14:textId="77777777" w:rsidTr="00703D24">
        <w:trPr>
          <w:jc w:val="center"/>
        </w:trPr>
        <w:tc>
          <w:tcPr>
            <w:tcW w:w="1985" w:type="dxa"/>
            <w:vAlign w:val="center"/>
          </w:tcPr>
          <w:p w14:paraId="063640E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709" w:type="dxa"/>
            <w:vAlign w:val="center"/>
          </w:tcPr>
          <w:p w14:paraId="6A6534E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47AAC72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  <w:vAlign w:val="center"/>
          </w:tcPr>
          <w:p w14:paraId="7DA7D39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2A6D950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48FA547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4686C11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  <w:vAlign w:val="center"/>
          </w:tcPr>
          <w:p w14:paraId="3AAAEFE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4AC2CC4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2E24C68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53E1A62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1134" w:type="dxa"/>
            <w:vAlign w:val="center"/>
          </w:tcPr>
          <w:p w14:paraId="12AFEFF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</w:tr>
      <w:tr w:rsidR="00BA7054" w:rsidRPr="005C27AC" w14:paraId="52C6A322" w14:textId="77777777" w:rsidTr="00703D24">
        <w:trPr>
          <w:jc w:val="center"/>
        </w:trPr>
        <w:tc>
          <w:tcPr>
            <w:tcW w:w="1985" w:type="dxa"/>
            <w:vAlign w:val="center"/>
          </w:tcPr>
          <w:p w14:paraId="4EA783D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709" w:type="dxa"/>
            <w:vAlign w:val="center"/>
          </w:tcPr>
          <w:p w14:paraId="0B79C04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58D12C5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8" w:type="dxa"/>
            <w:vAlign w:val="center"/>
          </w:tcPr>
          <w:p w14:paraId="6B9FF92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732703D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3ACA6C6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02AE630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8" w:type="dxa"/>
            <w:vAlign w:val="center"/>
          </w:tcPr>
          <w:p w14:paraId="771A87D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4FDA440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0371D51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4108541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134" w:type="dxa"/>
            <w:vAlign w:val="center"/>
          </w:tcPr>
          <w:p w14:paraId="778F629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</w:tr>
      <w:tr w:rsidR="00BA7054" w:rsidRPr="005C27AC" w14:paraId="3E0A9B00" w14:textId="77777777" w:rsidTr="00703D24">
        <w:trPr>
          <w:jc w:val="center"/>
        </w:trPr>
        <w:tc>
          <w:tcPr>
            <w:tcW w:w="1985" w:type="dxa"/>
            <w:vAlign w:val="center"/>
          </w:tcPr>
          <w:p w14:paraId="296D2C7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709" w:type="dxa"/>
            <w:vAlign w:val="center"/>
          </w:tcPr>
          <w:p w14:paraId="5C5088C8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89C448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DFE1A7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84AAAF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38C934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2F9E4D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7CC660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773835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582C58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4E0778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225550D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BA7054" w:rsidRPr="005C27AC" w14:paraId="0E573ADA" w14:textId="77777777" w:rsidTr="00703D24">
        <w:trPr>
          <w:jc w:val="center"/>
        </w:trPr>
        <w:tc>
          <w:tcPr>
            <w:tcW w:w="1985" w:type="dxa"/>
            <w:vAlign w:val="center"/>
          </w:tcPr>
          <w:p w14:paraId="37E91B8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709" w:type="dxa"/>
            <w:vAlign w:val="center"/>
          </w:tcPr>
          <w:p w14:paraId="04D0E8C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D7FB82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8" w:type="dxa"/>
            <w:vAlign w:val="center"/>
          </w:tcPr>
          <w:p w14:paraId="07C83BB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7A7678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C3C22B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A0C19C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0D44A3B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1D4A13A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3DDFC10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4BFD3CE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4D1734F3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.8</w:t>
            </w:r>
          </w:p>
        </w:tc>
      </w:tr>
      <w:tr w:rsidR="00BA7054" w:rsidRPr="005C27AC" w14:paraId="775184D0" w14:textId="77777777" w:rsidTr="00703D24">
        <w:trPr>
          <w:jc w:val="center"/>
        </w:trPr>
        <w:tc>
          <w:tcPr>
            <w:tcW w:w="1985" w:type="dxa"/>
            <w:vAlign w:val="center"/>
          </w:tcPr>
          <w:p w14:paraId="4379783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709" w:type="dxa"/>
            <w:vAlign w:val="center"/>
          </w:tcPr>
          <w:p w14:paraId="26069B1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6678C6E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4272737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BC3776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4C7F9C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6C698A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5BDAB8B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70EE6A2D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56C24A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0C7E315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2F5F552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.7</w:t>
            </w:r>
          </w:p>
        </w:tc>
      </w:tr>
      <w:tr w:rsidR="00BA7054" w:rsidRPr="005C27AC" w14:paraId="531F5774" w14:textId="77777777" w:rsidTr="00703D24">
        <w:trPr>
          <w:jc w:val="center"/>
        </w:trPr>
        <w:tc>
          <w:tcPr>
            <w:tcW w:w="1985" w:type="dxa"/>
            <w:vAlign w:val="center"/>
          </w:tcPr>
          <w:p w14:paraId="0D6117C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709" w:type="dxa"/>
            <w:vAlign w:val="center"/>
          </w:tcPr>
          <w:p w14:paraId="60D8E1B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7B57EF76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778A74B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709" w:type="dxa"/>
            <w:vAlign w:val="center"/>
          </w:tcPr>
          <w:p w14:paraId="15AD154F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C17366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118F5BA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8" w:type="dxa"/>
            <w:vAlign w:val="center"/>
          </w:tcPr>
          <w:p w14:paraId="43BAB7C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6D2A39E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07FBDACA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64052DB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134" w:type="dxa"/>
            <w:vAlign w:val="center"/>
          </w:tcPr>
          <w:p w14:paraId="35B746AE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8.9</w:t>
            </w:r>
          </w:p>
        </w:tc>
      </w:tr>
      <w:tr w:rsidR="00BA7054" w:rsidRPr="005C27AC" w14:paraId="60025CCF" w14:textId="77777777" w:rsidTr="00703D24">
        <w:trPr>
          <w:jc w:val="center"/>
        </w:trPr>
        <w:tc>
          <w:tcPr>
            <w:tcW w:w="1985" w:type="dxa"/>
            <w:vAlign w:val="center"/>
          </w:tcPr>
          <w:p w14:paraId="746AD999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5C27AC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709" w:type="dxa"/>
            <w:vAlign w:val="center"/>
          </w:tcPr>
          <w:p w14:paraId="422AC85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vAlign w:val="center"/>
          </w:tcPr>
          <w:p w14:paraId="7E54213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708" w:type="dxa"/>
            <w:vAlign w:val="center"/>
          </w:tcPr>
          <w:p w14:paraId="7C8A5D7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6330AA6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709" w:type="dxa"/>
            <w:vAlign w:val="center"/>
          </w:tcPr>
          <w:p w14:paraId="5D06C561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vAlign w:val="center"/>
          </w:tcPr>
          <w:p w14:paraId="67CEF367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vAlign w:val="center"/>
          </w:tcPr>
          <w:p w14:paraId="095C961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709" w:type="dxa"/>
            <w:vAlign w:val="center"/>
          </w:tcPr>
          <w:p w14:paraId="3FF73B90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709" w:type="dxa"/>
            <w:vAlign w:val="center"/>
          </w:tcPr>
          <w:p w14:paraId="0AB4CE2B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709" w:type="dxa"/>
            <w:vAlign w:val="center"/>
          </w:tcPr>
          <w:p w14:paraId="55560CB4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134" w:type="dxa"/>
            <w:vAlign w:val="center"/>
          </w:tcPr>
          <w:p w14:paraId="6132415C" w14:textId="77777777" w:rsidR="005C27AC" w:rsidRPr="005C27AC" w:rsidRDefault="005C27AC" w:rsidP="005C27AC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5C27AC">
              <w:rPr>
                <w:sz w:val="24"/>
                <w:szCs w:val="24"/>
                <w:lang w:val="en-GB" w:eastAsia="en-GB"/>
              </w:rPr>
              <w:t>45.4</w:t>
            </w:r>
          </w:p>
        </w:tc>
      </w:tr>
    </w:tbl>
    <w:p w14:paraId="543755EE" w14:textId="3C374937" w:rsidR="00390A78" w:rsidRDefault="00390A78" w:rsidP="00390A78">
      <w:pPr>
        <w:spacing w:line="360" w:lineRule="auto"/>
      </w:pPr>
    </w:p>
    <w:p w14:paraId="3000A836" w14:textId="11213EF3" w:rsidR="00390A78" w:rsidRPr="00047413" w:rsidRDefault="00390A78" w:rsidP="00047413">
      <w:pPr>
        <w:pStyle w:val="a4"/>
      </w:pPr>
      <w:r w:rsidRPr="00047413">
        <w:t xml:space="preserve">Table </w:t>
      </w:r>
      <w:r w:rsidR="00047413" w:rsidRPr="00047413">
        <w:t>S</w:t>
      </w:r>
      <w:r w:rsidR="00CF1499">
        <w:t>2</w:t>
      </w:r>
      <w:r w:rsidR="008D1E21">
        <w:t>:</w:t>
      </w:r>
      <w:r w:rsidRPr="00047413">
        <w:t xml:space="preserve"> </w:t>
      </w:r>
      <w:proofErr w:type="spellStart"/>
      <w:r w:rsidRPr="00047413">
        <w:t>CfsSubsetEval-BestFirst</w:t>
      </w:r>
      <w:proofErr w:type="spellEnd"/>
    </w:p>
    <w:tbl>
      <w:tblPr>
        <w:tblStyle w:val="a3"/>
        <w:tblW w:w="102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1134"/>
      </w:tblGrid>
      <w:tr w:rsidR="007A0B9C" w:rsidRPr="00284AFB" w14:paraId="06D86E9F" w14:textId="77777777" w:rsidTr="00703D24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BF90E8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7088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6CB04A9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B012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EB5BF5" w:rsidRPr="00284AFB" w14:paraId="69AE0603" w14:textId="77777777" w:rsidTr="00703D24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8186C61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C029BE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B24D95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FB3D82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7178CE7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295E48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B6CF08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D542A9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50F2712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FEC4CC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74A0CB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ED698B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EB5BF5" w:rsidRPr="00284AFB" w14:paraId="14736589" w14:textId="77777777" w:rsidTr="00703D24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429974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A9C5D3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BB2226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BDEFEE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4E56E7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0CC55F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A0B23D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86C09D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3C333A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2A296A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27AECA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0D55D9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EB5BF5" w:rsidRPr="00284AFB" w14:paraId="63DEB7A5" w14:textId="77777777" w:rsidTr="00703D24">
        <w:trPr>
          <w:jc w:val="center"/>
        </w:trPr>
        <w:tc>
          <w:tcPr>
            <w:tcW w:w="1985" w:type="dxa"/>
            <w:vAlign w:val="center"/>
          </w:tcPr>
          <w:p w14:paraId="2A0AF4C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709" w:type="dxa"/>
            <w:vAlign w:val="center"/>
          </w:tcPr>
          <w:p w14:paraId="015DBB5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03E7F10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416462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158E91D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197CEC1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87A478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36162A8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0B6B6BB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33112FE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3568005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71E11B3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EB5BF5" w:rsidRPr="00284AFB" w14:paraId="71D3C536" w14:textId="77777777" w:rsidTr="00703D24">
        <w:trPr>
          <w:jc w:val="center"/>
        </w:trPr>
        <w:tc>
          <w:tcPr>
            <w:tcW w:w="1985" w:type="dxa"/>
            <w:vAlign w:val="center"/>
          </w:tcPr>
          <w:p w14:paraId="72380FAD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709" w:type="dxa"/>
            <w:vAlign w:val="center"/>
          </w:tcPr>
          <w:p w14:paraId="6BBE5EC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146C6B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34347C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1724A41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3B6BCD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47736B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C7B125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087AE00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CF2541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7921DB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2B8A405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B5BF5" w:rsidRPr="00284AFB" w14:paraId="5C15A7CC" w14:textId="77777777" w:rsidTr="00703D24">
        <w:trPr>
          <w:jc w:val="center"/>
        </w:trPr>
        <w:tc>
          <w:tcPr>
            <w:tcW w:w="1985" w:type="dxa"/>
            <w:vAlign w:val="center"/>
          </w:tcPr>
          <w:p w14:paraId="6441A6D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709" w:type="dxa"/>
            <w:vAlign w:val="center"/>
          </w:tcPr>
          <w:p w14:paraId="45AB956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28F427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CF5DC5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6F1210C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319833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4CBE3B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CEBE4A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40AFE091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646E4D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8C678A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510F895D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B5BF5" w:rsidRPr="00284AFB" w14:paraId="0BC45897" w14:textId="77777777" w:rsidTr="00703D24">
        <w:trPr>
          <w:jc w:val="center"/>
        </w:trPr>
        <w:tc>
          <w:tcPr>
            <w:tcW w:w="1985" w:type="dxa"/>
            <w:vAlign w:val="center"/>
          </w:tcPr>
          <w:p w14:paraId="45D3365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709" w:type="dxa"/>
            <w:vAlign w:val="center"/>
          </w:tcPr>
          <w:p w14:paraId="52D8A3C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C0F48D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16ACB4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09064FB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22C29C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34B36B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77E131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AB0588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A41939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0C8633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02943BB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EB5BF5" w:rsidRPr="00284AFB" w14:paraId="511F3094" w14:textId="77777777" w:rsidTr="00703D24">
        <w:trPr>
          <w:jc w:val="center"/>
        </w:trPr>
        <w:tc>
          <w:tcPr>
            <w:tcW w:w="1985" w:type="dxa"/>
            <w:vAlign w:val="center"/>
          </w:tcPr>
          <w:p w14:paraId="068762A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709" w:type="dxa"/>
            <w:vAlign w:val="center"/>
          </w:tcPr>
          <w:p w14:paraId="12E0DB0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73E9C5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800ACE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CF5874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252E66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15E38A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6B0A88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23E038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01B478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195253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11C1C13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EB5BF5" w:rsidRPr="00284AFB" w14:paraId="3F60247D" w14:textId="77777777" w:rsidTr="00703D24">
        <w:trPr>
          <w:jc w:val="center"/>
        </w:trPr>
        <w:tc>
          <w:tcPr>
            <w:tcW w:w="1985" w:type="dxa"/>
            <w:vAlign w:val="center"/>
          </w:tcPr>
          <w:p w14:paraId="34977B6D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709" w:type="dxa"/>
            <w:vAlign w:val="center"/>
          </w:tcPr>
          <w:p w14:paraId="3266E06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FBAFD0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3388A3F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1C07391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C24D7B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C74EE4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CE5453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029C8C9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4ACA7FC1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593F57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  <w:vAlign w:val="center"/>
          </w:tcPr>
          <w:p w14:paraId="283CCBB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EB5BF5" w:rsidRPr="00284AFB" w14:paraId="37CC8933" w14:textId="77777777" w:rsidTr="00703D24">
        <w:trPr>
          <w:jc w:val="center"/>
        </w:trPr>
        <w:tc>
          <w:tcPr>
            <w:tcW w:w="1985" w:type="dxa"/>
            <w:vAlign w:val="center"/>
          </w:tcPr>
          <w:p w14:paraId="6664B6A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709" w:type="dxa"/>
            <w:vAlign w:val="center"/>
          </w:tcPr>
          <w:p w14:paraId="40C056C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DCDBA8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87A9E2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311D30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DD86D81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2EDEB2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C62B8E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625BE38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A35D1E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DC21C1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1ABBF5A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B5BF5" w:rsidRPr="00284AFB" w14:paraId="4E84775C" w14:textId="77777777" w:rsidTr="00703D24">
        <w:trPr>
          <w:jc w:val="center"/>
        </w:trPr>
        <w:tc>
          <w:tcPr>
            <w:tcW w:w="1985" w:type="dxa"/>
            <w:vAlign w:val="center"/>
          </w:tcPr>
          <w:p w14:paraId="3CB82878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709" w:type="dxa"/>
            <w:vAlign w:val="center"/>
          </w:tcPr>
          <w:p w14:paraId="7FF54D3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0A158E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8DD83C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515DAB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27466D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69AF1B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138EE7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202179B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F48231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D765A7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50790A14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EB5BF5" w:rsidRPr="00284AFB" w14:paraId="0C306D6D" w14:textId="77777777" w:rsidTr="00703D24">
        <w:trPr>
          <w:jc w:val="center"/>
        </w:trPr>
        <w:tc>
          <w:tcPr>
            <w:tcW w:w="1985" w:type="dxa"/>
            <w:vAlign w:val="center"/>
          </w:tcPr>
          <w:p w14:paraId="4AE3D2F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709" w:type="dxa"/>
            <w:vAlign w:val="center"/>
          </w:tcPr>
          <w:p w14:paraId="2120758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54A10F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57A9C4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3BCAAFC1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9C5560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2823F5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9C566B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5502607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73B4A8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8A64D8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3EF9B20D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1.4</w:t>
            </w:r>
          </w:p>
        </w:tc>
      </w:tr>
      <w:tr w:rsidR="00EB5BF5" w:rsidRPr="00284AFB" w14:paraId="3924388B" w14:textId="77777777" w:rsidTr="00703D24">
        <w:trPr>
          <w:jc w:val="center"/>
        </w:trPr>
        <w:tc>
          <w:tcPr>
            <w:tcW w:w="1985" w:type="dxa"/>
            <w:vAlign w:val="center"/>
          </w:tcPr>
          <w:p w14:paraId="38E293C3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709" w:type="dxa"/>
            <w:vAlign w:val="center"/>
          </w:tcPr>
          <w:p w14:paraId="674B7D4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611D3AD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04F2673F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626F95B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DD0097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107EE9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085951C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65A406B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0A304E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90105D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674ABC3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EB5BF5" w:rsidRPr="00284AFB" w14:paraId="34C1C27D" w14:textId="77777777" w:rsidTr="00703D24">
        <w:trPr>
          <w:jc w:val="center"/>
        </w:trPr>
        <w:tc>
          <w:tcPr>
            <w:tcW w:w="1985" w:type="dxa"/>
            <w:vAlign w:val="center"/>
          </w:tcPr>
          <w:p w14:paraId="3D99F1C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709" w:type="dxa"/>
            <w:vAlign w:val="center"/>
          </w:tcPr>
          <w:p w14:paraId="55DE465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4B3DAE5B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856B3B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513991C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89B5E4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B7BDC5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09C0278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2BB95C0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10D622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97B163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020FD74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7</w:t>
            </w:r>
          </w:p>
        </w:tc>
      </w:tr>
      <w:tr w:rsidR="00EB5BF5" w:rsidRPr="00284AFB" w14:paraId="11F73047" w14:textId="77777777" w:rsidTr="00703D24">
        <w:trPr>
          <w:jc w:val="center"/>
        </w:trPr>
        <w:tc>
          <w:tcPr>
            <w:tcW w:w="1985" w:type="dxa"/>
            <w:vAlign w:val="center"/>
          </w:tcPr>
          <w:p w14:paraId="084F0225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709" w:type="dxa"/>
            <w:vAlign w:val="center"/>
          </w:tcPr>
          <w:p w14:paraId="5A11E98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7C39DB8D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52A8B0CC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2C9376A0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303A9CE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53A266BE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184C6789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708" w:type="dxa"/>
            <w:vAlign w:val="center"/>
          </w:tcPr>
          <w:p w14:paraId="462CA472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39AD93AA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5306A9F6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  <w:vAlign w:val="center"/>
          </w:tcPr>
          <w:p w14:paraId="41B32DF7" w14:textId="77777777" w:rsidR="007A0B9C" w:rsidRPr="00284AFB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9.9</w:t>
            </w:r>
          </w:p>
        </w:tc>
      </w:tr>
    </w:tbl>
    <w:p w14:paraId="4AAFC60D" w14:textId="0657989E" w:rsidR="007A0B9C" w:rsidRDefault="007A0B9C" w:rsidP="007A0B9C">
      <w:pPr>
        <w:spacing w:line="360" w:lineRule="auto"/>
      </w:pPr>
    </w:p>
    <w:p w14:paraId="69869713" w14:textId="6B5E9E26" w:rsidR="00237F31" w:rsidRDefault="00237F31" w:rsidP="007A0B9C">
      <w:pPr>
        <w:spacing w:line="360" w:lineRule="auto"/>
      </w:pPr>
    </w:p>
    <w:p w14:paraId="27E60760" w14:textId="3EB5B32F" w:rsidR="00237F31" w:rsidRDefault="00237F31" w:rsidP="007A0B9C">
      <w:pPr>
        <w:spacing w:line="360" w:lineRule="auto"/>
      </w:pPr>
    </w:p>
    <w:p w14:paraId="5BA7EC96" w14:textId="77777777" w:rsidR="00237F31" w:rsidRDefault="00237F31" w:rsidP="007A0B9C">
      <w:pPr>
        <w:spacing w:line="360" w:lineRule="auto"/>
      </w:pPr>
    </w:p>
    <w:p w14:paraId="226A55DC" w14:textId="5413F492" w:rsidR="007A0B9C" w:rsidRDefault="007A0B9C" w:rsidP="00047413">
      <w:pPr>
        <w:pStyle w:val="a4"/>
      </w:pPr>
      <w:r w:rsidRPr="00B115E7">
        <w:lastRenderedPageBreak/>
        <w:t xml:space="preserve">Table </w:t>
      </w:r>
      <w:r w:rsidR="00047413">
        <w:t>S</w:t>
      </w:r>
      <w:r w:rsidR="00CF1499">
        <w:t>3</w:t>
      </w:r>
      <w:r w:rsidR="008D1E21">
        <w:t>:</w:t>
      </w:r>
      <w:r w:rsidRPr="00B115E7">
        <w:t xml:space="preserve"> </w:t>
      </w:r>
      <w:proofErr w:type="spellStart"/>
      <w:r w:rsidRPr="00B115E7">
        <w:t>PrincipalComponents</w:t>
      </w:r>
      <w:proofErr w:type="spellEnd"/>
      <w:r w:rsidRPr="00B115E7">
        <w:t>-Ranker-T</w:t>
      </w:r>
    </w:p>
    <w:tbl>
      <w:tblPr>
        <w:tblStyle w:val="a3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567"/>
        <w:gridCol w:w="709"/>
        <w:gridCol w:w="709"/>
        <w:gridCol w:w="567"/>
        <w:gridCol w:w="708"/>
        <w:gridCol w:w="567"/>
        <w:gridCol w:w="567"/>
        <w:gridCol w:w="567"/>
        <w:gridCol w:w="709"/>
        <w:gridCol w:w="1134"/>
      </w:tblGrid>
      <w:tr w:rsidR="001C1F90" w:rsidRPr="007A0B9C" w14:paraId="3D0784E4" w14:textId="77777777" w:rsidTr="00703D24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BB9B38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6379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433E7A9A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EF6D59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EF6D59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EF235D1" w14:textId="0B07BAC6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1C1F90" w:rsidRPr="007A0B9C" w14:paraId="5B3C2401" w14:textId="77777777" w:rsidTr="00703D24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82033B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AC2D78E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FD45CB8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0F5DB88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2F3BE56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2BD9991F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55D416B9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4789697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61360176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6FE2E734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ECC9FD6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B1CCEF3" w14:textId="77777777" w:rsidR="001C1F90" w:rsidRPr="00EF6D59" w:rsidRDefault="001C1F90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1C1F90" w:rsidRPr="007A0B9C" w14:paraId="10FAC413" w14:textId="77777777" w:rsidTr="00703D24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D3E318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5FDCDFF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4D488F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896BFE5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A4CAA6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A33099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302BDB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B34FE9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B18542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F613FD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0DA4B75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18D9E3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1C1F90" w:rsidRPr="007A0B9C" w14:paraId="355AA4AC" w14:textId="77777777" w:rsidTr="00703D24">
        <w:trPr>
          <w:jc w:val="center"/>
        </w:trPr>
        <w:tc>
          <w:tcPr>
            <w:tcW w:w="1985" w:type="dxa"/>
            <w:vAlign w:val="center"/>
          </w:tcPr>
          <w:p w14:paraId="7F40D38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709" w:type="dxa"/>
          </w:tcPr>
          <w:p w14:paraId="7500F9C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417C1A3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5105B93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639F770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77A53D2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</w:tcPr>
          <w:p w14:paraId="1927C83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26382DD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544428E3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55E16FB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4488BFB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1134" w:type="dxa"/>
          </w:tcPr>
          <w:p w14:paraId="4D2F945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</w:tr>
      <w:tr w:rsidR="001C1F90" w:rsidRPr="007A0B9C" w14:paraId="0957B209" w14:textId="77777777" w:rsidTr="00703D24">
        <w:trPr>
          <w:jc w:val="center"/>
        </w:trPr>
        <w:tc>
          <w:tcPr>
            <w:tcW w:w="1985" w:type="dxa"/>
            <w:vAlign w:val="center"/>
          </w:tcPr>
          <w:p w14:paraId="716C36D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709" w:type="dxa"/>
          </w:tcPr>
          <w:p w14:paraId="5F81E16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14B1F95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0AB6C01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1FF5060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15F43CA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8" w:type="dxa"/>
          </w:tcPr>
          <w:p w14:paraId="55C8199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788B0C9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096F39C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0B07517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32CC3BF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134" w:type="dxa"/>
          </w:tcPr>
          <w:p w14:paraId="6025130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</w:tr>
      <w:tr w:rsidR="001C1F90" w:rsidRPr="007A0B9C" w14:paraId="58F0066A" w14:textId="77777777" w:rsidTr="00703D24">
        <w:trPr>
          <w:jc w:val="center"/>
        </w:trPr>
        <w:tc>
          <w:tcPr>
            <w:tcW w:w="1985" w:type="dxa"/>
            <w:vAlign w:val="center"/>
          </w:tcPr>
          <w:p w14:paraId="0455C97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709" w:type="dxa"/>
          </w:tcPr>
          <w:p w14:paraId="6A1F2EB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4950748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</w:tcPr>
          <w:p w14:paraId="2E92580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</w:tcPr>
          <w:p w14:paraId="3F47ABE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3B99BE7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</w:tcPr>
          <w:p w14:paraId="142BB78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6C2BFAD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6E43440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2594A6D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</w:tcPr>
          <w:p w14:paraId="52D257A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</w:tcPr>
          <w:p w14:paraId="6A79AD0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</w:tr>
      <w:tr w:rsidR="001C1F90" w:rsidRPr="007A0B9C" w14:paraId="32DD008A" w14:textId="77777777" w:rsidTr="00703D24">
        <w:trPr>
          <w:jc w:val="center"/>
        </w:trPr>
        <w:tc>
          <w:tcPr>
            <w:tcW w:w="1985" w:type="dxa"/>
            <w:vAlign w:val="center"/>
          </w:tcPr>
          <w:p w14:paraId="0B32E9A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709" w:type="dxa"/>
          </w:tcPr>
          <w:p w14:paraId="3B3B4B2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CBF88B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0AED858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527DE1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580CB1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</w:tcPr>
          <w:p w14:paraId="68FCE36F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8AE19A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A1BE17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AA516A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2A62D3A5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2C5E25C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1C1F90" w:rsidRPr="007A0B9C" w14:paraId="570325B3" w14:textId="77777777" w:rsidTr="00703D24">
        <w:trPr>
          <w:jc w:val="center"/>
        </w:trPr>
        <w:tc>
          <w:tcPr>
            <w:tcW w:w="1985" w:type="dxa"/>
            <w:vAlign w:val="center"/>
          </w:tcPr>
          <w:p w14:paraId="636A8A8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709" w:type="dxa"/>
          </w:tcPr>
          <w:p w14:paraId="0950E8B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7FFD34A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2FDA125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5BFF1AA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64AF5515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</w:tcPr>
          <w:p w14:paraId="355FF89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3DD0C3A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0CED93E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114F3F3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2839BD7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1134" w:type="dxa"/>
          </w:tcPr>
          <w:p w14:paraId="4A270BF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</w:tr>
      <w:tr w:rsidR="001C1F90" w:rsidRPr="007A0B9C" w14:paraId="502C2CE0" w14:textId="77777777" w:rsidTr="00703D24">
        <w:trPr>
          <w:jc w:val="center"/>
        </w:trPr>
        <w:tc>
          <w:tcPr>
            <w:tcW w:w="1985" w:type="dxa"/>
            <w:vAlign w:val="center"/>
          </w:tcPr>
          <w:p w14:paraId="2ECA207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709" w:type="dxa"/>
          </w:tcPr>
          <w:p w14:paraId="1B4D3AC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CD5605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20DE380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081874EF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D4AA92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</w:tcPr>
          <w:p w14:paraId="2447023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32D172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3DD1F5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507F19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2CCD3043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56C1497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1C1F90" w:rsidRPr="007A0B9C" w14:paraId="7C77B37C" w14:textId="77777777" w:rsidTr="00703D24">
        <w:trPr>
          <w:jc w:val="center"/>
        </w:trPr>
        <w:tc>
          <w:tcPr>
            <w:tcW w:w="1985" w:type="dxa"/>
            <w:vAlign w:val="center"/>
          </w:tcPr>
          <w:p w14:paraId="49C274A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709" w:type="dxa"/>
          </w:tcPr>
          <w:p w14:paraId="4401038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5F03C7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1C4D4BF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C684AB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8078F0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</w:tcPr>
          <w:p w14:paraId="4507922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E7ED75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3189B3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2069E8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22FCD1C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58096BC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1C1F90" w:rsidRPr="007A0B9C" w14:paraId="76C8CDE0" w14:textId="77777777" w:rsidTr="00703D24">
        <w:trPr>
          <w:jc w:val="center"/>
        </w:trPr>
        <w:tc>
          <w:tcPr>
            <w:tcW w:w="1985" w:type="dxa"/>
            <w:vAlign w:val="center"/>
          </w:tcPr>
          <w:p w14:paraId="172D9D3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709" w:type="dxa"/>
          </w:tcPr>
          <w:p w14:paraId="4BF5733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252DBB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FC35B7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64998EB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206020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</w:tcPr>
          <w:p w14:paraId="6B890C8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3B186CF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C8D73D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9A2B5C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2223B07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4E3588A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1C1F90" w:rsidRPr="007A0B9C" w14:paraId="12E1753D" w14:textId="77777777" w:rsidTr="00703D24">
        <w:trPr>
          <w:jc w:val="center"/>
        </w:trPr>
        <w:tc>
          <w:tcPr>
            <w:tcW w:w="1985" w:type="dxa"/>
            <w:vAlign w:val="center"/>
          </w:tcPr>
          <w:p w14:paraId="108F0EB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709" w:type="dxa"/>
          </w:tcPr>
          <w:p w14:paraId="5B33BA7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A859EC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232A1F6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2204633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1D5F7E9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8" w:type="dxa"/>
          </w:tcPr>
          <w:p w14:paraId="73891F0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E775EA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7476044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6E8FF8A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24421FA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134" w:type="dxa"/>
          </w:tcPr>
          <w:p w14:paraId="17C59B3F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7.4</w:t>
            </w:r>
          </w:p>
        </w:tc>
      </w:tr>
      <w:tr w:rsidR="001C1F90" w:rsidRPr="007A0B9C" w14:paraId="672BD161" w14:textId="77777777" w:rsidTr="00703D24">
        <w:trPr>
          <w:jc w:val="center"/>
        </w:trPr>
        <w:tc>
          <w:tcPr>
            <w:tcW w:w="1985" w:type="dxa"/>
            <w:vAlign w:val="center"/>
          </w:tcPr>
          <w:p w14:paraId="6E5B653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709" w:type="dxa"/>
          </w:tcPr>
          <w:p w14:paraId="4347212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ACFF9A3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37A8B09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D8B6A8B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883409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8" w:type="dxa"/>
          </w:tcPr>
          <w:p w14:paraId="6E51E8D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75EC0AC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912596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FFDADB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41FE671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57C622A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2.5</w:t>
            </w:r>
          </w:p>
        </w:tc>
      </w:tr>
      <w:tr w:rsidR="001C1F90" w:rsidRPr="007A0B9C" w14:paraId="79C7E5AB" w14:textId="77777777" w:rsidTr="00703D24">
        <w:trPr>
          <w:jc w:val="center"/>
        </w:trPr>
        <w:tc>
          <w:tcPr>
            <w:tcW w:w="1985" w:type="dxa"/>
            <w:vAlign w:val="center"/>
          </w:tcPr>
          <w:p w14:paraId="170C745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709" w:type="dxa"/>
          </w:tcPr>
          <w:p w14:paraId="53D82258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5AA63A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14BE0E2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A30E99E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217F463D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</w:tcPr>
          <w:p w14:paraId="2AB664F5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24BD9D4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2F0772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E17E489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75A7660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134" w:type="dxa"/>
          </w:tcPr>
          <w:p w14:paraId="32015FE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1</w:t>
            </w:r>
          </w:p>
        </w:tc>
      </w:tr>
      <w:tr w:rsidR="001C1F90" w:rsidRPr="007A0B9C" w14:paraId="190F9D15" w14:textId="77777777" w:rsidTr="00703D24">
        <w:trPr>
          <w:jc w:val="center"/>
        </w:trPr>
        <w:tc>
          <w:tcPr>
            <w:tcW w:w="1985" w:type="dxa"/>
            <w:vAlign w:val="center"/>
          </w:tcPr>
          <w:p w14:paraId="04C2D46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EF6D59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709" w:type="dxa"/>
          </w:tcPr>
          <w:p w14:paraId="415B0986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5C89238F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</w:tcPr>
          <w:p w14:paraId="1426028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</w:tcPr>
          <w:p w14:paraId="113C169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493B6A0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</w:tcPr>
          <w:p w14:paraId="075EAFB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567" w:type="dxa"/>
          </w:tcPr>
          <w:p w14:paraId="5686A810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06EA3F57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38C91B1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</w:tcPr>
          <w:p w14:paraId="22BE3022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</w:tcPr>
          <w:p w14:paraId="7549535A" w14:textId="77777777" w:rsidR="007A0B9C" w:rsidRPr="00EF6D59" w:rsidRDefault="007A0B9C" w:rsidP="00237F31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EF6D59">
              <w:rPr>
                <w:sz w:val="24"/>
                <w:szCs w:val="24"/>
                <w:lang w:val="en-GB" w:eastAsia="en-GB"/>
              </w:rPr>
              <w:t>69.4</w:t>
            </w:r>
          </w:p>
        </w:tc>
      </w:tr>
    </w:tbl>
    <w:p w14:paraId="6EB52573" w14:textId="415F660D" w:rsidR="007A0B9C" w:rsidRDefault="007A0B9C" w:rsidP="007A0B9C">
      <w:pPr>
        <w:spacing w:line="360" w:lineRule="auto"/>
      </w:pPr>
    </w:p>
    <w:p w14:paraId="03DAD65F" w14:textId="4AEB914E" w:rsidR="007A0B9C" w:rsidRDefault="007A0B9C" w:rsidP="00047413">
      <w:pPr>
        <w:pStyle w:val="a4"/>
      </w:pPr>
      <w:bookmarkStart w:id="0" w:name="_Hlk73537750"/>
      <w:r w:rsidRPr="00761484">
        <w:t xml:space="preserve">Table </w:t>
      </w:r>
      <w:r w:rsidR="00047413">
        <w:t>S</w:t>
      </w:r>
      <w:bookmarkEnd w:id="0"/>
      <w:r w:rsidR="00CF1499">
        <w:t>4</w:t>
      </w:r>
      <w:r w:rsidR="008D1E21">
        <w:t>:</w:t>
      </w:r>
      <w:r>
        <w:t xml:space="preserve"> </w:t>
      </w:r>
      <w:proofErr w:type="spellStart"/>
      <w:r w:rsidRPr="00761484">
        <w:t>CorrelationAttributeEval</w:t>
      </w:r>
      <w:proofErr w:type="spellEnd"/>
      <w:r w:rsidRPr="00761484">
        <w:t>-Ranker-T</w:t>
      </w:r>
    </w:p>
    <w:tbl>
      <w:tblPr>
        <w:tblStyle w:val="a3"/>
        <w:tblW w:w="102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1134"/>
      </w:tblGrid>
      <w:tr w:rsidR="007A0B9C" w:rsidRPr="00284AFB" w14:paraId="3BFC7F0A" w14:textId="77777777" w:rsidTr="00703D24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505E83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7088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2EABAF6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75A9B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EF6D59" w:rsidRPr="00284AFB" w14:paraId="79C67729" w14:textId="77777777" w:rsidTr="00703D24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0A266E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15224E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75D7C5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878F79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13BE523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764C7F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058539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78B307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51CF9EB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509EAD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88311B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74AC07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EF6D59" w:rsidRPr="00284AFB" w14:paraId="3607FC9B" w14:textId="77777777" w:rsidTr="00703D24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DD6493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0C4B85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5E10C9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5ACEA0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59ADAF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0CF406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9E7517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A2D211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05B478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8D497C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ECEB56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B123F0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EF6D59" w:rsidRPr="00284AFB" w14:paraId="0F1C8DDF" w14:textId="77777777" w:rsidTr="00703D24">
        <w:trPr>
          <w:jc w:val="center"/>
        </w:trPr>
        <w:tc>
          <w:tcPr>
            <w:tcW w:w="1985" w:type="dxa"/>
            <w:vAlign w:val="center"/>
          </w:tcPr>
          <w:p w14:paraId="6B7287D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709" w:type="dxa"/>
            <w:vAlign w:val="center"/>
          </w:tcPr>
          <w:p w14:paraId="23D34D6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C4C544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74A4A6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1814981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91BD2A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B6CDC6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A5155A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D4FE4E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D0C2CD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721B25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32C372E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F6D59" w:rsidRPr="00284AFB" w14:paraId="119AC674" w14:textId="77777777" w:rsidTr="00703D24">
        <w:trPr>
          <w:jc w:val="center"/>
        </w:trPr>
        <w:tc>
          <w:tcPr>
            <w:tcW w:w="1985" w:type="dxa"/>
            <w:vAlign w:val="center"/>
          </w:tcPr>
          <w:p w14:paraId="557B581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709" w:type="dxa"/>
            <w:vAlign w:val="center"/>
          </w:tcPr>
          <w:p w14:paraId="77EF270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CB9D62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0591AB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563A19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A3A40D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7D774E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FAC2C9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5B36731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2E93C7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8C0E97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7BCA0E7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F6D59" w:rsidRPr="00284AFB" w14:paraId="0A56EED4" w14:textId="77777777" w:rsidTr="00703D24">
        <w:trPr>
          <w:jc w:val="center"/>
        </w:trPr>
        <w:tc>
          <w:tcPr>
            <w:tcW w:w="1985" w:type="dxa"/>
            <w:vAlign w:val="center"/>
          </w:tcPr>
          <w:p w14:paraId="79BBF92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709" w:type="dxa"/>
            <w:vAlign w:val="center"/>
          </w:tcPr>
          <w:p w14:paraId="3B51282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37F216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F30A10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779EE0C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5235FC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91E5BC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CB42FF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27A02F6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747703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AA7BF4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3060BD9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F6D59" w:rsidRPr="00284AFB" w14:paraId="139AF535" w14:textId="77777777" w:rsidTr="00703D24">
        <w:trPr>
          <w:jc w:val="center"/>
        </w:trPr>
        <w:tc>
          <w:tcPr>
            <w:tcW w:w="1985" w:type="dxa"/>
            <w:vAlign w:val="center"/>
          </w:tcPr>
          <w:p w14:paraId="4414F6B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709" w:type="dxa"/>
            <w:vAlign w:val="center"/>
          </w:tcPr>
          <w:p w14:paraId="734A5B3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69A53C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98CCA7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593F200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5BC714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95193B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99DC4A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548E125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96234A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78AA21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1C7A1C4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EF6D59" w:rsidRPr="00284AFB" w14:paraId="0D51B95D" w14:textId="77777777" w:rsidTr="00703D24">
        <w:trPr>
          <w:jc w:val="center"/>
        </w:trPr>
        <w:tc>
          <w:tcPr>
            <w:tcW w:w="1985" w:type="dxa"/>
            <w:vAlign w:val="center"/>
          </w:tcPr>
          <w:p w14:paraId="3ABDB4F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709" w:type="dxa"/>
            <w:vAlign w:val="center"/>
          </w:tcPr>
          <w:p w14:paraId="1AD34E5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771B38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000296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141A14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DD4C52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69B86D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7919A2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7D2FFF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4B36D7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27C59D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179013B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EF6D59" w:rsidRPr="00284AFB" w14:paraId="26337593" w14:textId="77777777" w:rsidTr="00703D24">
        <w:trPr>
          <w:jc w:val="center"/>
        </w:trPr>
        <w:tc>
          <w:tcPr>
            <w:tcW w:w="1985" w:type="dxa"/>
            <w:vAlign w:val="center"/>
          </w:tcPr>
          <w:p w14:paraId="1340E2C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709" w:type="dxa"/>
            <w:vAlign w:val="center"/>
          </w:tcPr>
          <w:p w14:paraId="3B47C1E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4AE6B92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105AA94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011D9A1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67ABF5E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4B06AC6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5A11349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611BC67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0199D13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04FC333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  <w:vAlign w:val="center"/>
          </w:tcPr>
          <w:p w14:paraId="5A450DE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</w:tr>
      <w:tr w:rsidR="00EF6D59" w:rsidRPr="00284AFB" w14:paraId="61555C49" w14:textId="77777777" w:rsidTr="00703D24">
        <w:trPr>
          <w:jc w:val="center"/>
        </w:trPr>
        <w:tc>
          <w:tcPr>
            <w:tcW w:w="1985" w:type="dxa"/>
            <w:vAlign w:val="center"/>
          </w:tcPr>
          <w:p w14:paraId="1F325F6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709" w:type="dxa"/>
            <w:vAlign w:val="center"/>
          </w:tcPr>
          <w:p w14:paraId="6A827B1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AB9BDB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2AFAF1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18DD7D4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41C81F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4B27A6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E0FB36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1B62C11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696C2E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0BF3A0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53222E4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EF6D59" w:rsidRPr="00284AFB" w14:paraId="083E1AF4" w14:textId="77777777" w:rsidTr="00703D24">
        <w:trPr>
          <w:jc w:val="center"/>
        </w:trPr>
        <w:tc>
          <w:tcPr>
            <w:tcW w:w="1985" w:type="dxa"/>
            <w:vAlign w:val="center"/>
          </w:tcPr>
          <w:p w14:paraId="22C2533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709" w:type="dxa"/>
            <w:vAlign w:val="center"/>
          </w:tcPr>
          <w:p w14:paraId="13FEE74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4FC670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208C97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62598D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B66772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4F612B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F38165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55BE2C7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BBC02A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6BDC5E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695F4DF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EF6D59" w:rsidRPr="00284AFB" w14:paraId="3E6BF33B" w14:textId="77777777" w:rsidTr="00703D24">
        <w:trPr>
          <w:jc w:val="center"/>
        </w:trPr>
        <w:tc>
          <w:tcPr>
            <w:tcW w:w="1985" w:type="dxa"/>
            <w:vAlign w:val="center"/>
          </w:tcPr>
          <w:p w14:paraId="519CB48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709" w:type="dxa"/>
            <w:vAlign w:val="center"/>
          </w:tcPr>
          <w:p w14:paraId="03C7114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06EF00B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19FBA5E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6619647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72F19B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4FB6DEE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1CB5307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6E11C38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3A874B5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3622A1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17F573E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EF6D59" w:rsidRPr="00284AFB" w14:paraId="27282678" w14:textId="77777777" w:rsidTr="00703D24">
        <w:trPr>
          <w:jc w:val="center"/>
        </w:trPr>
        <w:tc>
          <w:tcPr>
            <w:tcW w:w="1985" w:type="dxa"/>
            <w:vAlign w:val="center"/>
          </w:tcPr>
          <w:p w14:paraId="4E5EEC8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709" w:type="dxa"/>
            <w:vAlign w:val="center"/>
          </w:tcPr>
          <w:p w14:paraId="2AA41B6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4BC38F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3E3952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7CDD14F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87B0D7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3BF98A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850B22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2AD09BA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FF022B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A6FD60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0F7218A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7.7</w:t>
            </w:r>
          </w:p>
        </w:tc>
      </w:tr>
      <w:tr w:rsidR="00EF6D59" w:rsidRPr="00284AFB" w14:paraId="2850581C" w14:textId="77777777" w:rsidTr="00703D24">
        <w:trPr>
          <w:jc w:val="center"/>
        </w:trPr>
        <w:tc>
          <w:tcPr>
            <w:tcW w:w="1985" w:type="dxa"/>
            <w:vAlign w:val="center"/>
          </w:tcPr>
          <w:p w14:paraId="4A5889B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709" w:type="dxa"/>
            <w:vAlign w:val="center"/>
          </w:tcPr>
          <w:p w14:paraId="41A8B75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008EF188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6D4AF39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2852D5C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CDF2D5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68DBF541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95CA41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521067BD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A68A5E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BB0C257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  <w:vAlign w:val="center"/>
          </w:tcPr>
          <w:p w14:paraId="471C6B62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2.6</w:t>
            </w:r>
          </w:p>
        </w:tc>
      </w:tr>
      <w:tr w:rsidR="00EF6D59" w:rsidRPr="00284AFB" w14:paraId="3BD98B85" w14:textId="77777777" w:rsidTr="00703D24">
        <w:trPr>
          <w:jc w:val="center"/>
        </w:trPr>
        <w:tc>
          <w:tcPr>
            <w:tcW w:w="1985" w:type="dxa"/>
            <w:vAlign w:val="center"/>
          </w:tcPr>
          <w:p w14:paraId="2D50E4E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709" w:type="dxa"/>
            <w:vAlign w:val="center"/>
          </w:tcPr>
          <w:p w14:paraId="136ACE6F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037E419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1DA7A383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8" w:type="dxa"/>
            <w:vAlign w:val="center"/>
          </w:tcPr>
          <w:p w14:paraId="4338A804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6F92699B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5EEA5C7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5FE91BB6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708" w:type="dxa"/>
            <w:vAlign w:val="center"/>
          </w:tcPr>
          <w:p w14:paraId="0CD90BF5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7DAC6CA0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AD01FEC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  <w:vAlign w:val="center"/>
          </w:tcPr>
          <w:p w14:paraId="7D658CDA" w14:textId="77777777" w:rsidR="007A0B9C" w:rsidRPr="00284AFB" w:rsidRDefault="007A0B9C" w:rsidP="00EF6D59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.2</w:t>
            </w:r>
          </w:p>
        </w:tc>
      </w:tr>
    </w:tbl>
    <w:p w14:paraId="083CE2BA" w14:textId="19E41508" w:rsidR="007A0B9C" w:rsidRDefault="007A0B9C" w:rsidP="007A0B9C">
      <w:pPr>
        <w:spacing w:line="360" w:lineRule="auto"/>
      </w:pPr>
    </w:p>
    <w:p w14:paraId="5E078A01" w14:textId="624627BF" w:rsidR="00B30EDB" w:rsidRDefault="00B30EDB" w:rsidP="007A0B9C">
      <w:pPr>
        <w:spacing w:line="360" w:lineRule="auto"/>
      </w:pPr>
    </w:p>
    <w:p w14:paraId="386FACFE" w14:textId="3E576875" w:rsidR="00B30EDB" w:rsidRDefault="00B30EDB" w:rsidP="007A0B9C">
      <w:pPr>
        <w:spacing w:line="360" w:lineRule="auto"/>
      </w:pPr>
    </w:p>
    <w:p w14:paraId="3A4F2639" w14:textId="23F0942B" w:rsidR="00B30EDB" w:rsidRDefault="00B30EDB" w:rsidP="007A0B9C">
      <w:pPr>
        <w:spacing w:line="360" w:lineRule="auto"/>
      </w:pPr>
    </w:p>
    <w:p w14:paraId="5F71033F" w14:textId="77777777" w:rsidR="00B30EDB" w:rsidRDefault="00B30EDB" w:rsidP="007A0B9C">
      <w:pPr>
        <w:spacing w:line="360" w:lineRule="auto"/>
      </w:pPr>
    </w:p>
    <w:p w14:paraId="336E0E91" w14:textId="48190761" w:rsidR="007A0B9C" w:rsidRDefault="007A0B9C" w:rsidP="00047413">
      <w:pPr>
        <w:pStyle w:val="a4"/>
      </w:pPr>
      <w:bookmarkStart w:id="1" w:name="_Hlk73537826"/>
      <w:r w:rsidRPr="00761484">
        <w:lastRenderedPageBreak/>
        <w:t xml:space="preserve">Table </w:t>
      </w:r>
      <w:r w:rsidR="00047413">
        <w:t>S</w:t>
      </w:r>
      <w:bookmarkEnd w:id="1"/>
      <w:r w:rsidR="00CF1499">
        <w:t>5</w:t>
      </w:r>
      <w:r w:rsidR="008D1E21">
        <w:t>:</w:t>
      </w:r>
      <w:r>
        <w:t xml:space="preserve"> </w:t>
      </w:r>
      <w:proofErr w:type="spellStart"/>
      <w:r w:rsidRPr="00761484">
        <w:t>GainRatioAttributeEval</w:t>
      </w:r>
      <w:proofErr w:type="spellEnd"/>
      <w:r w:rsidRPr="00761484">
        <w:t>-Ranker-T</w:t>
      </w:r>
    </w:p>
    <w:tbl>
      <w:tblPr>
        <w:tblStyle w:val="a3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709"/>
        <w:gridCol w:w="567"/>
        <w:gridCol w:w="567"/>
        <w:gridCol w:w="567"/>
        <w:gridCol w:w="567"/>
        <w:gridCol w:w="709"/>
        <w:gridCol w:w="567"/>
        <w:gridCol w:w="567"/>
        <w:gridCol w:w="567"/>
        <w:gridCol w:w="1276"/>
      </w:tblGrid>
      <w:tr w:rsidR="007A0B9C" w:rsidRPr="00284AFB" w14:paraId="1DEB13D1" w14:textId="77777777" w:rsidTr="00703D24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25296A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5954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5569DA5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9D70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B30EDB" w:rsidRPr="00284AFB" w14:paraId="75B5913D" w14:textId="77777777" w:rsidTr="00703D24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E63FE7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3D25BDE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BF3E46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68DD27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9D07FC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EC350A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5FB1D6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DA4758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393D85D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844AC7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D9890B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0F4AD9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B30EDB" w:rsidRPr="00284AFB" w14:paraId="4C147520" w14:textId="77777777" w:rsidTr="00703D24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191C15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FB28A3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F6CF32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1B958E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E94EDD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275FDA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3906BF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68BF34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201866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F8DBE1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BC2335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437CF3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B30EDB" w:rsidRPr="00284AFB" w14:paraId="5AE3C995" w14:textId="77777777" w:rsidTr="00703D24">
        <w:trPr>
          <w:jc w:val="center"/>
        </w:trPr>
        <w:tc>
          <w:tcPr>
            <w:tcW w:w="1985" w:type="dxa"/>
            <w:vAlign w:val="center"/>
          </w:tcPr>
          <w:p w14:paraId="47DE1CC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567" w:type="dxa"/>
          </w:tcPr>
          <w:p w14:paraId="2F03A59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</w:tcPr>
          <w:p w14:paraId="39F43F6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A3189C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097F104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A9F3E3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7A23A5F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</w:tcPr>
          <w:p w14:paraId="44A1EB1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2C4916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A0B9B5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4A5296B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276" w:type="dxa"/>
          </w:tcPr>
          <w:p w14:paraId="5D6DDDD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B30EDB" w:rsidRPr="00284AFB" w14:paraId="43E18D85" w14:textId="77777777" w:rsidTr="00703D24">
        <w:trPr>
          <w:jc w:val="center"/>
        </w:trPr>
        <w:tc>
          <w:tcPr>
            <w:tcW w:w="1985" w:type="dxa"/>
            <w:vAlign w:val="center"/>
          </w:tcPr>
          <w:p w14:paraId="6FB9427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567" w:type="dxa"/>
          </w:tcPr>
          <w:p w14:paraId="31382AF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2D6490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1BCB44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F5D427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7CAAE6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592D0C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C61720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1609F2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2C5A95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3FEBEE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276" w:type="dxa"/>
          </w:tcPr>
          <w:p w14:paraId="1EEEA2A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B30EDB" w:rsidRPr="00284AFB" w14:paraId="76FDF5DB" w14:textId="77777777" w:rsidTr="00703D24">
        <w:trPr>
          <w:jc w:val="center"/>
        </w:trPr>
        <w:tc>
          <w:tcPr>
            <w:tcW w:w="1985" w:type="dxa"/>
            <w:vAlign w:val="center"/>
          </w:tcPr>
          <w:p w14:paraId="3EFF066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567" w:type="dxa"/>
          </w:tcPr>
          <w:p w14:paraId="58A5642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5BFFF1A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4E56F9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0F63C2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16FB27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51F2FF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387FE64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DB3146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A238E7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11E12A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276" w:type="dxa"/>
          </w:tcPr>
          <w:p w14:paraId="39BF326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B30EDB" w:rsidRPr="00284AFB" w14:paraId="4F97EBEF" w14:textId="77777777" w:rsidTr="00703D24">
        <w:trPr>
          <w:jc w:val="center"/>
        </w:trPr>
        <w:tc>
          <w:tcPr>
            <w:tcW w:w="1985" w:type="dxa"/>
            <w:vAlign w:val="center"/>
          </w:tcPr>
          <w:p w14:paraId="07CDBB3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567" w:type="dxa"/>
          </w:tcPr>
          <w:p w14:paraId="7A94BD3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372AFD2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73FBBA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30DFB3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A6C0E4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E6C9FB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08374AB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C39A97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B271E6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6C6765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276" w:type="dxa"/>
          </w:tcPr>
          <w:p w14:paraId="06B7ADE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B30EDB" w:rsidRPr="00284AFB" w14:paraId="07F3385C" w14:textId="77777777" w:rsidTr="00703D24">
        <w:trPr>
          <w:jc w:val="center"/>
        </w:trPr>
        <w:tc>
          <w:tcPr>
            <w:tcW w:w="1985" w:type="dxa"/>
            <w:vAlign w:val="center"/>
          </w:tcPr>
          <w:p w14:paraId="1243085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567" w:type="dxa"/>
          </w:tcPr>
          <w:p w14:paraId="30A2D2C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717C335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4C9984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4E3740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4E5CAD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EA26AD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57E9E62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32ECEB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5BD21F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3CBDDC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276" w:type="dxa"/>
          </w:tcPr>
          <w:p w14:paraId="6F07592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B30EDB" w:rsidRPr="00284AFB" w14:paraId="09AD37B8" w14:textId="77777777" w:rsidTr="00703D24">
        <w:trPr>
          <w:jc w:val="center"/>
        </w:trPr>
        <w:tc>
          <w:tcPr>
            <w:tcW w:w="1985" w:type="dxa"/>
            <w:vAlign w:val="center"/>
          </w:tcPr>
          <w:p w14:paraId="18C5CE2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567" w:type="dxa"/>
          </w:tcPr>
          <w:p w14:paraId="778298D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682F494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91BE1E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DB6D12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981DA6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5A434B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37887E5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A63D2A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29544F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383414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276" w:type="dxa"/>
          </w:tcPr>
          <w:p w14:paraId="7D6AEA5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B30EDB" w:rsidRPr="00284AFB" w14:paraId="4C5A73D9" w14:textId="77777777" w:rsidTr="00703D24">
        <w:trPr>
          <w:jc w:val="center"/>
        </w:trPr>
        <w:tc>
          <w:tcPr>
            <w:tcW w:w="1985" w:type="dxa"/>
            <w:vAlign w:val="center"/>
          </w:tcPr>
          <w:p w14:paraId="553F4A2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567" w:type="dxa"/>
          </w:tcPr>
          <w:p w14:paraId="780CE93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</w:tcPr>
          <w:p w14:paraId="225B2F5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F348A3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3DA6C60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4208E6C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A89EBA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</w:tcPr>
          <w:p w14:paraId="4823636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0AA380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D34E9F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22009F1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276" w:type="dxa"/>
          </w:tcPr>
          <w:p w14:paraId="0CE51B7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B30EDB" w:rsidRPr="00284AFB" w14:paraId="54366B89" w14:textId="77777777" w:rsidTr="00703D24">
        <w:trPr>
          <w:jc w:val="center"/>
        </w:trPr>
        <w:tc>
          <w:tcPr>
            <w:tcW w:w="1985" w:type="dxa"/>
            <w:vAlign w:val="center"/>
          </w:tcPr>
          <w:p w14:paraId="451B35B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567" w:type="dxa"/>
          </w:tcPr>
          <w:p w14:paraId="3FE82D7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4925A18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3B2635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D9A4D1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38C133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FCA171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06E4E61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65AAE7C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FE4872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D213D7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276" w:type="dxa"/>
          </w:tcPr>
          <w:p w14:paraId="2F40638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B30EDB" w:rsidRPr="00284AFB" w14:paraId="7D0C1A51" w14:textId="77777777" w:rsidTr="00703D24">
        <w:trPr>
          <w:jc w:val="center"/>
        </w:trPr>
        <w:tc>
          <w:tcPr>
            <w:tcW w:w="1985" w:type="dxa"/>
            <w:vAlign w:val="center"/>
          </w:tcPr>
          <w:p w14:paraId="46C8438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567" w:type="dxa"/>
          </w:tcPr>
          <w:p w14:paraId="0BD38D4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4DE0951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BC4968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FD0A17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1CE86C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B155D9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2DB3D61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728899E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9344FC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6E4ABC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276" w:type="dxa"/>
          </w:tcPr>
          <w:p w14:paraId="0D9DE2A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4.2</w:t>
            </w:r>
          </w:p>
        </w:tc>
      </w:tr>
      <w:tr w:rsidR="00B30EDB" w:rsidRPr="00284AFB" w14:paraId="6B4AE4B7" w14:textId="77777777" w:rsidTr="00703D24">
        <w:trPr>
          <w:jc w:val="center"/>
        </w:trPr>
        <w:tc>
          <w:tcPr>
            <w:tcW w:w="1985" w:type="dxa"/>
            <w:vAlign w:val="center"/>
          </w:tcPr>
          <w:p w14:paraId="545AA1D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567" w:type="dxa"/>
          </w:tcPr>
          <w:p w14:paraId="33FF9E3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</w:tcPr>
          <w:p w14:paraId="7066113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6AED49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C1DFFC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5E9DF6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82CBDD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177C0D9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D2238F1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4EF3C4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8E881F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276" w:type="dxa"/>
          </w:tcPr>
          <w:p w14:paraId="2ACF3C5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0</w:t>
            </w:r>
          </w:p>
        </w:tc>
      </w:tr>
      <w:tr w:rsidR="00B30EDB" w:rsidRPr="00284AFB" w14:paraId="173F1425" w14:textId="77777777" w:rsidTr="00703D24">
        <w:trPr>
          <w:jc w:val="center"/>
        </w:trPr>
        <w:tc>
          <w:tcPr>
            <w:tcW w:w="1985" w:type="dxa"/>
            <w:vAlign w:val="center"/>
          </w:tcPr>
          <w:p w14:paraId="33353E2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567" w:type="dxa"/>
          </w:tcPr>
          <w:p w14:paraId="1C9D8FB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</w:tcPr>
          <w:p w14:paraId="639F58D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7320FA03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3243C3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0274FB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F2A06B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</w:tcPr>
          <w:p w14:paraId="3A51195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444E2C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71BC1E5D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8E5D995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276" w:type="dxa"/>
          </w:tcPr>
          <w:p w14:paraId="04D9167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8.8</w:t>
            </w:r>
          </w:p>
        </w:tc>
      </w:tr>
      <w:tr w:rsidR="00B30EDB" w:rsidRPr="00284AFB" w14:paraId="73E5BF39" w14:textId="77777777" w:rsidTr="00703D24">
        <w:trPr>
          <w:jc w:val="center"/>
        </w:trPr>
        <w:tc>
          <w:tcPr>
            <w:tcW w:w="1985" w:type="dxa"/>
            <w:vAlign w:val="center"/>
          </w:tcPr>
          <w:p w14:paraId="69F4852A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567" w:type="dxa"/>
          </w:tcPr>
          <w:p w14:paraId="64A57F2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3C0C3F1B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3CDDC846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358FAA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79393C2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39845D4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</w:tcPr>
          <w:p w14:paraId="63BBB360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567" w:type="dxa"/>
          </w:tcPr>
          <w:p w14:paraId="32DD5027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F58BFAF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3ABE7C68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276" w:type="dxa"/>
          </w:tcPr>
          <w:p w14:paraId="38B787E9" w14:textId="77777777" w:rsidR="007A0B9C" w:rsidRPr="00284AFB" w:rsidRDefault="007A0B9C" w:rsidP="0067561E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9</w:t>
            </w:r>
          </w:p>
        </w:tc>
      </w:tr>
    </w:tbl>
    <w:p w14:paraId="29B769EE" w14:textId="599216E5" w:rsidR="007A0B9C" w:rsidRDefault="007A0B9C" w:rsidP="007A0B9C">
      <w:pPr>
        <w:spacing w:line="360" w:lineRule="auto"/>
      </w:pPr>
    </w:p>
    <w:p w14:paraId="4E36989D" w14:textId="493A74C0" w:rsidR="007A0B9C" w:rsidRPr="007A0B9C" w:rsidRDefault="007A0B9C" w:rsidP="00047413">
      <w:pPr>
        <w:pStyle w:val="a4"/>
      </w:pPr>
      <w:bookmarkStart w:id="2" w:name="_Hlk73537903"/>
      <w:r w:rsidRPr="007A0B9C">
        <w:t xml:space="preserve">Table </w:t>
      </w:r>
      <w:r w:rsidR="00047413">
        <w:t>S</w:t>
      </w:r>
      <w:bookmarkEnd w:id="2"/>
      <w:r w:rsidR="00CF1499">
        <w:t>6</w:t>
      </w:r>
      <w:r w:rsidR="008D1E21">
        <w:t>:</w:t>
      </w:r>
      <w:r w:rsidRPr="007A0B9C">
        <w:t xml:space="preserve"> </w:t>
      </w:r>
      <w:proofErr w:type="spellStart"/>
      <w:r w:rsidRPr="007A0B9C">
        <w:t>InfoGainAttributeEval</w:t>
      </w:r>
      <w:proofErr w:type="spellEnd"/>
      <w:r w:rsidRPr="007A0B9C">
        <w:t>-Ranker-T</w:t>
      </w:r>
    </w:p>
    <w:tbl>
      <w:tblPr>
        <w:tblStyle w:val="a3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67"/>
        <w:gridCol w:w="510"/>
        <w:gridCol w:w="456"/>
        <w:gridCol w:w="593"/>
        <w:gridCol w:w="1134"/>
      </w:tblGrid>
      <w:tr w:rsidR="007A0B9C" w:rsidRPr="00284AFB" w14:paraId="6FFFAFF0" w14:textId="77777777" w:rsidTr="0067561E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F8995E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5528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7C47A03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A691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7A0B9C" w:rsidRPr="00284AFB" w14:paraId="5AE28390" w14:textId="77777777" w:rsidTr="0067561E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F0D76A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28EF20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0E7402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294AA3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C535B4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4E23F7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36AA76D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49D636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vAlign w:val="center"/>
          </w:tcPr>
          <w:p w14:paraId="64FA5B33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456" w:type="dxa"/>
            <w:tcBorders>
              <w:top w:val="nil"/>
              <w:bottom w:val="single" w:sz="12" w:space="0" w:color="auto"/>
            </w:tcBorders>
            <w:vAlign w:val="center"/>
          </w:tcPr>
          <w:p w14:paraId="7389A0F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593" w:type="dxa"/>
            <w:tcBorders>
              <w:top w:val="nil"/>
              <w:bottom w:val="single" w:sz="12" w:space="0" w:color="auto"/>
            </w:tcBorders>
            <w:vAlign w:val="center"/>
          </w:tcPr>
          <w:p w14:paraId="01F23EF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65510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7A0B9C" w:rsidRPr="00284AFB" w14:paraId="374373D2" w14:textId="77777777" w:rsidTr="0067561E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EDE0C1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783CEC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6A1DB5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A67F03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07771D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157AC6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B7E076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CEF747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2953652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456" w:type="dxa"/>
            <w:tcBorders>
              <w:top w:val="single" w:sz="12" w:space="0" w:color="auto"/>
            </w:tcBorders>
          </w:tcPr>
          <w:p w14:paraId="7F5C48EE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93" w:type="dxa"/>
            <w:tcBorders>
              <w:top w:val="single" w:sz="12" w:space="0" w:color="auto"/>
            </w:tcBorders>
          </w:tcPr>
          <w:p w14:paraId="1266C26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3CD1A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7A0B9C" w:rsidRPr="00284AFB" w14:paraId="4D63074D" w14:textId="77777777" w:rsidTr="0067561E">
        <w:trPr>
          <w:jc w:val="center"/>
        </w:trPr>
        <w:tc>
          <w:tcPr>
            <w:tcW w:w="1985" w:type="dxa"/>
            <w:vAlign w:val="center"/>
          </w:tcPr>
          <w:p w14:paraId="31BF00B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567" w:type="dxa"/>
          </w:tcPr>
          <w:p w14:paraId="078AC2D3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7160CC6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298F5F2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7C41D77E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04F500C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462C6E0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3186975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10" w:type="dxa"/>
          </w:tcPr>
          <w:p w14:paraId="13684A9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456" w:type="dxa"/>
          </w:tcPr>
          <w:p w14:paraId="2302F50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93" w:type="dxa"/>
          </w:tcPr>
          <w:p w14:paraId="437EC36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</w:tcPr>
          <w:p w14:paraId="711BAA5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7A0B9C" w:rsidRPr="00284AFB" w14:paraId="027E1404" w14:textId="77777777" w:rsidTr="0067561E">
        <w:trPr>
          <w:jc w:val="center"/>
        </w:trPr>
        <w:tc>
          <w:tcPr>
            <w:tcW w:w="1985" w:type="dxa"/>
            <w:vAlign w:val="center"/>
          </w:tcPr>
          <w:p w14:paraId="6B1BEF4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567" w:type="dxa"/>
          </w:tcPr>
          <w:p w14:paraId="29B6B27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0E9198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98546E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8FD02BA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D5E5D0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822DB7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C4B020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10" w:type="dxa"/>
          </w:tcPr>
          <w:p w14:paraId="2498D80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456" w:type="dxa"/>
          </w:tcPr>
          <w:p w14:paraId="16A43B1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93" w:type="dxa"/>
          </w:tcPr>
          <w:p w14:paraId="357BC430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68222F5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7A0B9C" w:rsidRPr="00284AFB" w14:paraId="624D4630" w14:textId="77777777" w:rsidTr="0067561E">
        <w:trPr>
          <w:jc w:val="center"/>
        </w:trPr>
        <w:tc>
          <w:tcPr>
            <w:tcW w:w="1985" w:type="dxa"/>
            <w:vAlign w:val="center"/>
          </w:tcPr>
          <w:p w14:paraId="39D28BE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567" w:type="dxa"/>
          </w:tcPr>
          <w:p w14:paraId="5D4E34C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C4C6E1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B277AF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4A501B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93F94D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73E8B93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57D3D2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10" w:type="dxa"/>
          </w:tcPr>
          <w:p w14:paraId="40A0B8B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456" w:type="dxa"/>
          </w:tcPr>
          <w:p w14:paraId="70DB4EB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93" w:type="dxa"/>
          </w:tcPr>
          <w:p w14:paraId="2867EDE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361F1AA0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7A0B9C" w:rsidRPr="00284AFB" w14:paraId="393389C1" w14:textId="77777777" w:rsidTr="0067561E">
        <w:trPr>
          <w:jc w:val="center"/>
        </w:trPr>
        <w:tc>
          <w:tcPr>
            <w:tcW w:w="1985" w:type="dxa"/>
            <w:vAlign w:val="center"/>
          </w:tcPr>
          <w:p w14:paraId="498A860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567" w:type="dxa"/>
          </w:tcPr>
          <w:p w14:paraId="6244147A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8D2820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ED3547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C5BE76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CC8CDE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E900A4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6E8480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10" w:type="dxa"/>
          </w:tcPr>
          <w:p w14:paraId="7820DBE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456" w:type="dxa"/>
          </w:tcPr>
          <w:p w14:paraId="1FA1548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93" w:type="dxa"/>
          </w:tcPr>
          <w:p w14:paraId="0B34CBF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</w:tcPr>
          <w:p w14:paraId="03824F9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7A0B9C" w:rsidRPr="00284AFB" w14:paraId="504531E9" w14:textId="77777777" w:rsidTr="0067561E">
        <w:trPr>
          <w:jc w:val="center"/>
        </w:trPr>
        <w:tc>
          <w:tcPr>
            <w:tcW w:w="1985" w:type="dxa"/>
            <w:vAlign w:val="center"/>
          </w:tcPr>
          <w:p w14:paraId="0938724E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567" w:type="dxa"/>
          </w:tcPr>
          <w:p w14:paraId="5585CED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95DB46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ADF7FA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B31238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72BCCD3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65DA6F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1DC778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10" w:type="dxa"/>
          </w:tcPr>
          <w:p w14:paraId="01E154E0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456" w:type="dxa"/>
          </w:tcPr>
          <w:p w14:paraId="3C81D40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93" w:type="dxa"/>
          </w:tcPr>
          <w:p w14:paraId="5BAF889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</w:tcPr>
          <w:p w14:paraId="78181E0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7A0B9C" w:rsidRPr="00284AFB" w14:paraId="557EAD80" w14:textId="77777777" w:rsidTr="0067561E">
        <w:trPr>
          <w:jc w:val="center"/>
        </w:trPr>
        <w:tc>
          <w:tcPr>
            <w:tcW w:w="1985" w:type="dxa"/>
            <w:vAlign w:val="center"/>
          </w:tcPr>
          <w:p w14:paraId="09988E3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567" w:type="dxa"/>
          </w:tcPr>
          <w:p w14:paraId="3C93996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571200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FE72A1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246F4B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72634E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FC8F68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BA7A7F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10" w:type="dxa"/>
          </w:tcPr>
          <w:p w14:paraId="19E3644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456" w:type="dxa"/>
          </w:tcPr>
          <w:p w14:paraId="438BD96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93" w:type="dxa"/>
          </w:tcPr>
          <w:p w14:paraId="671F3E4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34A5BE3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7A0B9C" w:rsidRPr="00284AFB" w14:paraId="11FF26A1" w14:textId="77777777" w:rsidTr="0067561E">
        <w:trPr>
          <w:jc w:val="center"/>
        </w:trPr>
        <w:tc>
          <w:tcPr>
            <w:tcW w:w="1985" w:type="dxa"/>
            <w:vAlign w:val="center"/>
          </w:tcPr>
          <w:p w14:paraId="77D2F4D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567" w:type="dxa"/>
          </w:tcPr>
          <w:p w14:paraId="7306F6A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D3140E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593CED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272B76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5F25463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C9C4AB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32EBCFE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10" w:type="dxa"/>
          </w:tcPr>
          <w:p w14:paraId="1B94E22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456" w:type="dxa"/>
          </w:tcPr>
          <w:p w14:paraId="39B50CA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93" w:type="dxa"/>
          </w:tcPr>
          <w:p w14:paraId="71B3EACA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</w:tcPr>
          <w:p w14:paraId="1E432C1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7A0B9C" w:rsidRPr="00284AFB" w14:paraId="75178539" w14:textId="77777777" w:rsidTr="0067561E">
        <w:trPr>
          <w:jc w:val="center"/>
        </w:trPr>
        <w:tc>
          <w:tcPr>
            <w:tcW w:w="1985" w:type="dxa"/>
            <w:vAlign w:val="center"/>
          </w:tcPr>
          <w:p w14:paraId="0479B1C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567" w:type="dxa"/>
          </w:tcPr>
          <w:p w14:paraId="4BA5D71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43A59B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D91783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0BD6D3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E136FEE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AB9E9F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951367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10" w:type="dxa"/>
          </w:tcPr>
          <w:p w14:paraId="2BA2701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456" w:type="dxa"/>
          </w:tcPr>
          <w:p w14:paraId="11B39A9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93" w:type="dxa"/>
          </w:tcPr>
          <w:p w14:paraId="323E8A7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</w:tcPr>
          <w:p w14:paraId="2451E6F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7A0B9C" w:rsidRPr="00284AFB" w14:paraId="3048426C" w14:textId="77777777" w:rsidTr="0067561E">
        <w:trPr>
          <w:jc w:val="center"/>
        </w:trPr>
        <w:tc>
          <w:tcPr>
            <w:tcW w:w="1985" w:type="dxa"/>
            <w:vAlign w:val="center"/>
          </w:tcPr>
          <w:p w14:paraId="225ECB9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567" w:type="dxa"/>
          </w:tcPr>
          <w:p w14:paraId="29B4A79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28DEF8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A2AACD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23580B0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996857A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E8B733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6D0B47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10" w:type="dxa"/>
          </w:tcPr>
          <w:p w14:paraId="4FA71F6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456" w:type="dxa"/>
          </w:tcPr>
          <w:p w14:paraId="596C8FC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93" w:type="dxa"/>
          </w:tcPr>
          <w:p w14:paraId="34D4AB9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5DC6D78E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4.2</w:t>
            </w:r>
          </w:p>
        </w:tc>
      </w:tr>
      <w:tr w:rsidR="007A0B9C" w:rsidRPr="00284AFB" w14:paraId="06A43AA0" w14:textId="77777777" w:rsidTr="0067561E">
        <w:trPr>
          <w:jc w:val="center"/>
        </w:trPr>
        <w:tc>
          <w:tcPr>
            <w:tcW w:w="1985" w:type="dxa"/>
            <w:vAlign w:val="center"/>
          </w:tcPr>
          <w:p w14:paraId="5F28E8E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567" w:type="dxa"/>
          </w:tcPr>
          <w:p w14:paraId="3F7C8EB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287BA1F4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A00CC3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BA6DA6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B168B3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AE8CF4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0646CA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10" w:type="dxa"/>
          </w:tcPr>
          <w:p w14:paraId="77A9DDD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456" w:type="dxa"/>
          </w:tcPr>
          <w:p w14:paraId="4AAFAB3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93" w:type="dxa"/>
          </w:tcPr>
          <w:p w14:paraId="50491701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</w:tcPr>
          <w:p w14:paraId="1F04650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0</w:t>
            </w:r>
          </w:p>
        </w:tc>
      </w:tr>
      <w:tr w:rsidR="007A0B9C" w:rsidRPr="00284AFB" w14:paraId="7B225319" w14:textId="77777777" w:rsidTr="0067561E">
        <w:trPr>
          <w:jc w:val="center"/>
        </w:trPr>
        <w:tc>
          <w:tcPr>
            <w:tcW w:w="1985" w:type="dxa"/>
            <w:vAlign w:val="center"/>
          </w:tcPr>
          <w:p w14:paraId="6569BC60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567" w:type="dxa"/>
          </w:tcPr>
          <w:p w14:paraId="246CAE2E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862E57C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050AD0E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AFC84A3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4791179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03A0018A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C67AF8D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10" w:type="dxa"/>
          </w:tcPr>
          <w:p w14:paraId="20C6725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456" w:type="dxa"/>
          </w:tcPr>
          <w:p w14:paraId="781D3D5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93" w:type="dxa"/>
          </w:tcPr>
          <w:p w14:paraId="14C6DBE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2BEE96F7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2.7</w:t>
            </w:r>
          </w:p>
        </w:tc>
      </w:tr>
      <w:tr w:rsidR="007A0B9C" w:rsidRPr="00284AFB" w14:paraId="4F733F02" w14:textId="77777777" w:rsidTr="0067561E">
        <w:trPr>
          <w:jc w:val="center"/>
        </w:trPr>
        <w:tc>
          <w:tcPr>
            <w:tcW w:w="1985" w:type="dxa"/>
            <w:vAlign w:val="center"/>
          </w:tcPr>
          <w:p w14:paraId="6EDAF05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567" w:type="dxa"/>
          </w:tcPr>
          <w:p w14:paraId="60427EE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720C8E7B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67" w:type="dxa"/>
          </w:tcPr>
          <w:p w14:paraId="66C307F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31524D5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3D32EF9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61F8458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62251F2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510" w:type="dxa"/>
          </w:tcPr>
          <w:p w14:paraId="4528E652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456" w:type="dxa"/>
          </w:tcPr>
          <w:p w14:paraId="4D18B8BF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93" w:type="dxa"/>
          </w:tcPr>
          <w:p w14:paraId="487452E0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319C2CE6" w14:textId="77777777" w:rsidR="007A0B9C" w:rsidRPr="00284AFB" w:rsidRDefault="007A0B9C" w:rsidP="00703D24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7.9</w:t>
            </w:r>
          </w:p>
        </w:tc>
      </w:tr>
    </w:tbl>
    <w:p w14:paraId="13450632" w14:textId="52CA39D1" w:rsidR="007A0B9C" w:rsidRDefault="007A0B9C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318F8BE" w14:textId="600B677D" w:rsidR="00915400" w:rsidRDefault="00915400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08E17C7" w14:textId="797F9C84" w:rsidR="00915400" w:rsidRDefault="00915400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FA46CF7" w14:textId="0DC316CF" w:rsidR="00915400" w:rsidRDefault="00915400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04EC823" w14:textId="77777777" w:rsidR="00915400" w:rsidRPr="007A0B9C" w:rsidRDefault="00915400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A0B772B" w14:textId="19549387" w:rsidR="007A0B9C" w:rsidRPr="00047413" w:rsidRDefault="007A0B9C" w:rsidP="00047413">
      <w:pPr>
        <w:pStyle w:val="a4"/>
      </w:pPr>
      <w:bookmarkStart w:id="3" w:name="_Hlk73537970"/>
      <w:bookmarkStart w:id="4" w:name="_Hlk72097129"/>
      <w:r w:rsidRPr="00047413">
        <w:lastRenderedPageBreak/>
        <w:t xml:space="preserve">Table </w:t>
      </w:r>
      <w:r w:rsidR="00047413">
        <w:t>S</w:t>
      </w:r>
      <w:bookmarkEnd w:id="3"/>
      <w:r w:rsidR="00CF1499">
        <w:t>7</w:t>
      </w:r>
      <w:r w:rsidR="008D1E21">
        <w:t>:</w:t>
      </w:r>
      <w:r w:rsidRPr="00047413">
        <w:t xml:space="preserve"> </w:t>
      </w:r>
      <w:proofErr w:type="spellStart"/>
      <w:r w:rsidRPr="00047413">
        <w:t>OneRAttributeEval</w:t>
      </w:r>
      <w:proofErr w:type="spellEnd"/>
      <w:r w:rsidRPr="00047413">
        <w:t>-Ranker-T</w:t>
      </w:r>
      <w:bookmarkEnd w:id="4"/>
    </w:p>
    <w:tbl>
      <w:tblPr>
        <w:tblStyle w:val="a3"/>
        <w:tblW w:w="102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1134"/>
      </w:tblGrid>
      <w:tr w:rsidR="007A0B9C" w:rsidRPr="00915400" w14:paraId="7EE08973" w14:textId="77777777" w:rsidTr="00E8729A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4E77FA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7087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40189A4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4997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915400" w:rsidRPr="00915400" w14:paraId="147DB548" w14:textId="77777777" w:rsidTr="00E8729A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06007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C4C4FC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669CBBB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5DA271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D1A350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1715D0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650ACFA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ACDFC8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B5DE1B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BA83FE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60A883D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BD5CF4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915400" w:rsidRPr="00915400" w14:paraId="1345D27C" w14:textId="77777777" w:rsidTr="00E8729A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5A0408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FD77B4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8A1AB5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D36D9D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C4FA72E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6CD71A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28D89E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AF131E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21508F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C06E57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F9D12D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7E8A66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915400" w:rsidRPr="00915400" w14:paraId="26D9C758" w14:textId="77777777" w:rsidTr="00E8729A">
        <w:trPr>
          <w:jc w:val="center"/>
        </w:trPr>
        <w:tc>
          <w:tcPr>
            <w:tcW w:w="1985" w:type="dxa"/>
            <w:vAlign w:val="center"/>
          </w:tcPr>
          <w:p w14:paraId="78A8909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709" w:type="dxa"/>
            <w:vAlign w:val="center"/>
          </w:tcPr>
          <w:p w14:paraId="75BF33B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432FC4E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1AA2A30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C54D85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0DFDA16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5625039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507B3A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38350C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0FBDBC1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7CE6101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2103B8E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915400" w:rsidRPr="00915400" w14:paraId="711A089C" w14:textId="77777777" w:rsidTr="00E8729A">
        <w:trPr>
          <w:jc w:val="center"/>
        </w:trPr>
        <w:tc>
          <w:tcPr>
            <w:tcW w:w="1985" w:type="dxa"/>
            <w:vAlign w:val="center"/>
          </w:tcPr>
          <w:p w14:paraId="0BC148B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709" w:type="dxa"/>
            <w:vAlign w:val="center"/>
          </w:tcPr>
          <w:p w14:paraId="11108FB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43655E0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2D42B0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082624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650168B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021AA79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39C42C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CBA3D2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FC9243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627F0F0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3F711AB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915400" w:rsidRPr="00915400" w14:paraId="0E3AEDA8" w14:textId="77777777" w:rsidTr="00E8729A">
        <w:trPr>
          <w:jc w:val="center"/>
        </w:trPr>
        <w:tc>
          <w:tcPr>
            <w:tcW w:w="1985" w:type="dxa"/>
            <w:vAlign w:val="center"/>
          </w:tcPr>
          <w:p w14:paraId="0EC942B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709" w:type="dxa"/>
            <w:vAlign w:val="center"/>
          </w:tcPr>
          <w:p w14:paraId="5A11D5B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7941199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517F613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EC2419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D5B354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4F18464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14BF47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9ED822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7A793D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72DFB8B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0BBDDFA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915400" w:rsidRPr="00915400" w14:paraId="20FF2EFE" w14:textId="77777777" w:rsidTr="00E8729A">
        <w:trPr>
          <w:jc w:val="center"/>
        </w:trPr>
        <w:tc>
          <w:tcPr>
            <w:tcW w:w="1985" w:type="dxa"/>
            <w:vAlign w:val="center"/>
          </w:tcPr>
          <w:p w14:paraId="05BBF88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709" w:type="dxa"/>
            <w:vAlign w:val="center"/>
          </w:tcPr>
          <w:p w14:paraId="173A639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60B0D5E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10C988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B43600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2C8049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E6443EE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78EFB1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342B3E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0FBD6D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286DEBF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1C02583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915400" w:rsidRPr="00915400" w14:paraId="6F2E4A77" w14:textId="77777777" w:rsidTr="00E8729A">
        <w:trPr>
          <w:jc w:val="center"/>
        </w:trPr>
        <w:tc>
          <w:tcPr>
            <w:tcW w:w="1985" w:type="dxa"/>
            <w:vAlign w:val="center"/>
          </w:tcPr>
          <w:p w14:paraId="78BA872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709" w:type="dxa"/>
            <w:vAlign w:val="center"/>
          </w:tcPr>
          <w:p w14:paraId="26E0154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D9CEF2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88E908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04AF56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6B4C43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FD81F0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12A964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9D4C42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2756D7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DF49C7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5C24145E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915400" w:rsidRPr="00915400" w14:paraId="4A9931E3" w14:textId="77777777" w:rsidTr="00E8729A">
        <w:trPr>
          <w:jc w:val="center"/>
        </w:trPr>
        <w:tc>
          <w:tcPr>
            <w:tcW w:w="1985" w:type="dxa"/>
            <w:vAlign w:val="center"/>
          </w:tcPr>
          <w:p w14:paraId="5DEB9BC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709" w:type="dxa"/>
            <w:vAlign w:val="center"/>
          </w:tcPr>
          <w:p w14:paraId="32C43EDE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2DACA41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320C1B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AB4EA9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997890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4570AEE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EF2BA5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0E3A76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89AB1D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31A4D27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  <w:vAlign w:val="center"/>
          </w:tcPr>
          <w:p w14:paraId="1B2A8E1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915400" w:rsidRPr="00915400" w14:paraId="28AE292E" w14:textId="77777777" w:rsidTr="00E8729A">
        <w:trPr>
          <w:jc w:val="center"/>
        </w:trPr>
        <w:tc>
          <w:tcPr>
            <w:tcW w:w="1985" w:type="dxa"/>
            <w:vAlign w:val="center"/>
          </w:tcPr>
          <w:p w14:paraId="721BBA2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709" w:type="dxa"/>
            <w:vAlign w:val="center"/>
          </w:tcPr>
          <w:p w14:paraId="2CC0C76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7AAE897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4DC8C4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6BFE1E9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EE8536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01D5956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9D06BB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4BC18EF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5B96AD1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3E7C166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  <w:vAlign w:val="center"/>
          </w:tcPr>
          <w:p w14:paraId="3973C089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915400" w:rsidRPr="00915400" w14:paraId="2ED6E602" w14:textId="77777777" w:rsidTr="00E8729A">
        <w:trPr>
          <w:jc w:val="center"/>
        </w:trPr>
        <w:tc>
          <w:tcPr>
            <w:tcW w:w="1985" w:type="dxa"/>
            <w:vAlign w:val="center"/>
          </w:tcPr>
          <w:p w14:paraId="3C6E824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709" w:type="dxa"/>
            <w:vAlign w:val="center"/>
          </w:tcPr>
          <w:p w14:paraId="7688E35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C85682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4F87B6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BA2E7E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63A829D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55A068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9B958B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68C242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953488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5B11450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4091A79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915400" w:rsidRPr="00915400" w14:paraId="21C1ED3A" w14:textId="77777777" w:rsidTr="00E8729A">
        <w:trPr>
          <w:jc w:val="center"/>
        </w:trPr>
        <w:tc>
          <w:tcPr>
            <w:tcW w:w="1985" w:type="dxa"/>
            <w:vAlign w:val="center"/>
          </w:tcPr>
          <w:p w14:paraId="05429D4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709" w:type="dxa"/>
            <w:vAlign w:val="center"/>
          </w:tcPr>
          <w:p w14:paraId="6797F89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C27BBB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2B599B6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7AA6C5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00A535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72C0A5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2F96A93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1E6807E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42DC2FA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141BDC6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0BE315A4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1.5</w:t>
            </w:r>
          </w:p>
        </w:tc>
      </w:tr>
      <w:tr w:rsidR="00915400" w:rsidRPr="00915400" w14:paraId="23C9EA0A" w14:textId="77777777" w:rsidTr="00E8729A">
        <w:trPr>
          <w:jc w:val="center"/>
        </w:trPr>
        <w:tc>
          <w:tcPr>
            <w:tcW w:w="1985" w:type="dxa"/>
            <w:vAlign w:val="center"/>
          </w:tcPr>
          <w:p w14:paraId="27B689D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709" w:type="dxa"/>
            <w:vAlign w:val="center"/>
          </w:tcPr>
          <w:p w14:paraId="20D2A05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4B5D51D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61A709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4F5E1A8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682BDC4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75AE243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34B1754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6ED105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1F97C001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1BADB24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719CB49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4.8</w:t>
            </w:r>
          </w:p>
        </w:tc>
      </w:tr>
      <w:tr w:rsidR="00915400" w:rsidRPr="00915400" w14:paraId="5C64BE9D" w14:textId="77777777" w:rsidTr="00E8729A">
        <w:trPr>
          <w:jc w:val="center"/>
        </w:trPr>
        <w:tc>
          <w:tcPr>
            <w:tcW w:w="1985" w:type="dxa"/>
            <w:vAlign w:val="center"/>
          </w:tcPr>
          <w:p w14:paraId="142456F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709" w:type="dxa"/>
            <w:vAlign w:val="center"/>
          </w:tcPr>
          <w:p w14:paraId="51298A6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41AEE27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6D31C0C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8BE3158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2377D1B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46B51DA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D3FE7D6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7ADD7D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333EC19A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0996110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5D1727F5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2.6</w:t>
            </w:r>
          </w:p>
        </w:tc>
      </w:tr>
      <w:tr w:rsidR="00915400" w:rsidRPr="00915400" w14:paraId="5C8E45AF" w14:textId="77777777" w:rsidTr="00E8729A">
        <w:trPr>
          <w:jc w:val="center"/>
        </w:trPr>
        <w:tc>
          <w:tcPr>
            <w:tcW w:w="1985" w:type="dxa"/>
            <w:vAlign w:val="center"/>
          </w:tcPr>
          <w:p w14:paraId="1FF17A5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709" w:type="dxa"/>
            <w:vAlign w:val="center"/>
          </w:tcPr>
          <w:p w14:paraId="0DEFCF6D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  <w:vAlign w:val="center"/>
          </w:tcPr>
          <w:p w14:paraId="43F53E5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3264B2B2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5C282783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B80A60F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616F3C4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03685DC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55E2DABC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7AEE3BA7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20738250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  <w:vAlign w:val="center"/>
          </w:tcPr>
          <w:p w14:paraId="0A5AE84B" w14:textId="77777777" w:rsidR="007A0B9C" w:rsidRPr="00284AFB" w:rsidRDefault="007A0B9C" w:rsidP="00E8729A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9.9</w:t>
            </w:r>
          </w:p>
        </w:tc>
      </w:tr>
    </w:tbl>
    <w:p w14:paraId="59142C81" w14:textId="77777777" w:rsidR="007A0B9C" w:rsidRPr="007A0B9C" w:rsidRDefault="007A0B9C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5FC3A36" w14:textId="77E813E7" w:rsidR="007A0B9C" w:rsidRPr="007A0B9C" w:rsidRDefault="007A0B9C" w:rsidP="00047413">
      <w:pPr>
        <w:pStyle w:val="a4"/>
      </w:pPr>
      <w:bookmarkStart w:id="5" w:name="_Hlk73538068"/>
      <w:r w:rsidRPr="007A0B9C">
        <w:t xml:space="preserve">Table </w:t>
      </w:r>
      <w:r w:rsidR="00047413">
        <w:t>S</w:t>
      </w:r>
      <w:r w:rsidR="00CF1499">
        <w:t>8</w:t>
      </w:r>
      <w:r w:rsidR="008D1E21">
        <w:t>:</w:t>
      </w:r>
      <w:r w:rsidRPr="007A0B9C">
        <w:t xml:space="preserve"> </w:t>
      </w:r>
      <w:bookmarkEnd w:id="5"/>
      <w:proofErr w:type="spellStart"/>
      <w:r w:rsidRPr="007A0B9C">
        <w:t>CfsSubsetEval-BestFirst</w:t>
      </w:r>
      <w:proofErr w:type="spellEnd"/>
    </w:p>
    <w:tbl>
      <w:tblPr>
        <w:tblStyle w:val="a3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08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  <w:gridCol w:w="1134"/>
      </w:tblGrid>
      <w:tr w:rsidR="007A0B9C" w:rsidRPr="00E8729A" w14:paraId="433626ED" w14:textId="77777777" w:rsidTr="005E1636">
        <w:trPr>
          <w:jc w:val="center"/>
        </w:trPr>
        <w:tc>
          <w:tcPr>
            <w:tcW w:w="19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852124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7228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2F9497A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8A6AF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5E1636" w:rsidRPr="00E8729A" w14:paraId="2E75C6F9" w14:textId="77777777" w:rsidTr="005E1636">
        <w:trPr>
          <w:jc w:val="center"/>
        </w:trPr>
        <w:tc>
          <w:tcPr>
            <w:tcW w:w="198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80178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40148B0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6F26BA0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BBC602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4C0E94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37C1CBA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0AE28A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45B1D0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674BD5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0791078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1DB8E9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EFA96B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5E1636" w:rsidRPr="00E8729A" w14:paraId="43AEF0CE" w14:textId="77777777" w:rsidTr="005E1636">
        <w:trPr>
          <w:jc w:val="center"/>
        </w:trPr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14:paraId="775F110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51D19D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8749D3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CC0914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29287D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A7239A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B1A300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6B25D0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3A6D9F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305849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5BC923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E41F70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5E1636" w:rsidRPr="00E8729A" w14:paraId="7D33C960" w14:textId="77777777" w:rsidTr="005E1636">
        <w:trPr>
          <w:jc w:val="center"/>
        </w:trPr>
        <w:tc>
          <w:tcPr>
            <w:tcW w:w="1986" w:type="dxa"/>
            <w:vAlign w:val="center"/>
          </w:tcPr>
          <w:p w14:paraId="2958F54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708" w:type="dxa"/>
            <w:vAlign w:val="center"/>
          </w:tcPr>
          <w:p w14:paraId="54C5F0C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48B3735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851" w:type="dxa"/>
            <w:vAlign w:val="center"/>
          </w:tcPr>
          <w:p w14:paraId="275C910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53534E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053C517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60D6B1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7BD221A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762DF4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371BD91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426439B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1A06428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5E1636" w:rsidRPr="00E8729A" w14:paraId="0D54AD00" w14:textId="77777777" w:rsidTr="005E1636">
        <w:trPr>
          <w:jc w:val="center"/>
        </w:trPr>
        <w:tc>
          <w:tcPr>
            <w:tcW w:w="1986" w:type="dxa"/>
            <w:vAlign w:val="center"/>
          </w:tcPr>
          <w:p w14:paraId="46C163E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708" w:type="dxa"/>
            <w:vAlign w:val="center"/>
          </w:tcPr>
          <w:p w14:paraId="0421A04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190DBE9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851" w:type="dxa"/>
            <w:vAlign w:val="center"/>
          </w:tcPr>
          <w:p w14:paraId="3F54C28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31B7869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68B2342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1786AC7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492CF8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F2F814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8" w:type="dxa"/>
            <w:vAlign w:val="center"/>
          </w:tcPr>
          <w:p w14:paraId="4C7E319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709" w:type="dxa"/>
            <w:vAlign w:val="center"/>
          </w:tcPr>
          <w:p w14:paraId="20424B2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34" w:type="dxa"/>
            <w:vAlign w:val="center"/>
          </w:tcPr>
          <w:p w14:paraId="2A4AA97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5E1636" w:rsidRPr="00E8729A" w14:paraId="47768A16" w14:textId="77777777" w:rsidTr="005E1636">
        <w:trPr>
          <w:jc w:val="center"/>
        </w:trPr>
        <w:tc>
          <w:tcPr>
            <w:tcW w:w="1986" w:type="dxa"/>
            <w:vAlign w:val="center"/>
          </w:tcPr>
          <w:p w14:paraId="047DA04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708" w:type="dxa"/>
            <w:vAlign w:val="center"/>
          </w:tcPr>
          <w:p w14:paraId="6279D3D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76C11DC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851" w:type="dxa"/>
            <w:vAlign w:val="center"/>
          </w:tcPr>
          <w:p w14:paraId="69A0FF8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0772DB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5721994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3F0108F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25C0AD1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BBE07C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743D39C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6BDD80A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2B9D2A8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5E1636" w:rsidRPr="00E8729A" w14:paraId="5BD06F6A" w14:textId="77777777" w:rsidTr="005E1636">
        <w:trPr>
          <w:jc w:val="center"/>
        </w:trPr>
        <w:tc>
          <w:tcPr>
            <w:tcW w:w="1986" w:type="dxa"/>
            <w:vAlign w:val="center"/>
          </w:tcPr>
          <w:p w14:paraId="299C5B8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708" w:type="dxa"/>
            <w:vAlign w:val="center"/>
          </w:tcPr>
          <w:p w14:paraId="6E70860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DD2FD5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851" w:type="dxa"/>
            <w:vAlign w:val="center"/>
          </w:tcPr>
          <w:p w14:paraId="524E701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62EE8B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0A27D7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4B3EE9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5D3C3E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810757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A769D8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385712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615382D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5E1636" w:rsidRPr="00E8729A" w14:paraId="0F2C2DD9" w14:textId="77777777" w:rsidTr="005E1636">
        <w:trPr>
          <w:jc w:val="center"/>
        </w:trPr>
        <w:tc>
          <w:tcPr>
            <w:tcW w:w="1986" w:type="dxa"/>
            <w:vAlign w:val="center"/>
          </w:tcPr>
          <w:p w14:paraId="664F1D8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708" w:type="dxa"/>
            <w:vAlign w:val="center"/>
          </w:tcPr>
          <w:p w14:paraId="042BE29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229F7C1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851" w:type="dxa"/>
            <w:vAlign w:val="center"/>
          </w:tcPr>
          <w:p w14:paraId="5B6846A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A6BA61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1ECFEBB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992B52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7C3B912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43D2B3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09AEA0F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0B62C78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678C5F2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5E1636" w:rsidRPr="00E8729A" w14:paraId="0432DDDC" w14:textId="77777777" w:rsidTr="005E1636">
        <w:trPr>
          <w:jc w:val="center"/>
        </w:trPr>
        <w:tc>
          <w:tcPr>
            <w:tcW w:w="1986" w:type="dxa"/>
            <w:vAlign w:val="center"/>
          </w:tcPr>
          <w:p w14:paraId="2CE791E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708" w:type="dxa"/>
            <w:vAlign w:val="center"/>
          </w:tcPr>
          <w:p w14:paraId="4AD5545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7511460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851" w:type="dxa"/>
            <w:vAlign w:val="center"/>
          </w:tcPr>
          <w:p w14:paraId="32B84BC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633F742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1457966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7F316A3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25C3E14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66A5FD7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08FA940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100EA94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  <w:vAlign w:val="center"/>
          </w:tcPr>
          <w:p w14:paraId="1D814B4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</w:tr>
      <w:tr w:rsidR="005E1636" w:rsidRPr="00E8729A" w14:paraId="21C6A545" w14:textId="77777777" w:rsidTr="005E1636">
        <w:trPr>
          <w:jc w:val="center"/>
        </w:trPr>
        <w:tc>
          <w:tcPr>
            <w:tcW w:w="1986" w:type="dxa"/>
            <w:vAlign w:val="center"/>
          </w:tcPr>
          <w:p w14:paraId="2E75F15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708" w:type="dxa"/>
            <w:vAlign w:val="center"/>
          </w:tcPr>
          <w:p w14:paraId="7DB7E40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12B3C97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851" w:type="dxa"/>
            <w:vAlign w:val="center"/>
          </w:tcPr>
          <w:p w14:paraId="1643D94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3F361D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AFD684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695FFE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38601E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704BAD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2B817AF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158196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4BD4121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5E1636" w:rsidRPr="00E8729A" w14:paraId="288E338A" w14:textId="77777777" w:rsidTr="005E1636">
        <w:trPr>
          <w:jc w:val="center"/>
        </w:trPr>
        <w:tc>
          <w:tcPr>
            <w:tcW w:w="1986" w:type="dxa"/>
            <w:vAlign w:val="center"/>
          </w:tcPr>
          <w:p w14:paraId="5CBF024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708" w:type="dxa"/>
            <w:vAlign w:val="center"/>
          </w:tcPr>
          <w:p w14:paraId="26C7898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FF3E62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851" w:type="dxa"/>
            <w:vAlign w:val="center"/>
          </w:tcPr>
          <w:p w14:paraId="5AD1EF9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42E04F6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32526E4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F5D16B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513D7FE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F6008A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6238925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F52B26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1292E5F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5E1636" w:rsidRPr="00E8729A" w14:paraId="097F3487" w14:textId="77777777" w:rsidTr="005E1636">
        <w:trPr>
          <w:jc w:val="center"/>
        </w:trPr>
        <w:tc>
          <w:tcPr>
            <w:tcW w:w="1986" w:type="dxa"/>
            <w:vAlign w:val="center"/>
          </w:tcPr>
          <w:p w14:paraId="725C0F0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708" w:type="dxa"/>
            <w:vAlign w:val="center"/>
          </w:tcPr>
          <w:p w14:paraId="50BA180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0E378D5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851" w:type="dxa"/>
            <w:vAlign w:val="center"/>
          </w:tcPr>
          <w:p w14:paraId="04363E8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3009F83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098540A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580D661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15122EA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7594ECF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8" w:type="dxa"/>
            <w:vAlign w:val="center"/>
          </w:tcPr>
          <w:p w14:paraId="6D53F5A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709" w:type="dxa"/>
            <w:vAlign w:val="center"/>
          </w:tcPr>
          <w:p w14:paraId="490408C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  <w:vAlign w:val="center"/>
          </w:tcPr>
          <w:p w14:paraId="3AD1463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5E1636" w:rsidRPr="00E8729A" w14:paraId="19630F66" w14:textId="77777777" w:rsidTr="005E1636">
        <w:trPr>
          <w:jc w:val="center"/>
        </w:trPr>
        <w:tc>
          <w:tcPr>
            <w:tcW w:w="1986" w:type="dxa"/>
            <w:vAlign w:val="center"/>
          </w:tcPr>
          <w:p w14:paraId="700EC74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708" w:type="dxa"/>
            <w:vAlign w:val="center"/>
          </w:tcPr>
          <w:p w14:paraId="01FFDD6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4FDCFCB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851" w:type="dxa"/>
            <w:vAlign w:val="center"/>
          </w:tcPr>
          <w:p w14:paraId="6BD741C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3C0395E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8" w:type="dxa"/>
            <w:vAlign w:val="center"/>
          </w:tcPr>
          <w:p w14:paraId="709BCA7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3B30C8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26F3594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60B3C26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8" w:type="dxa"/>
            <w:vAlign w:val="center"/>
          </w:tcPr>
          <w:p w14:paraId="6B36585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709" w:type="dxa"/>
            <w:vAlign w:val="center"/>
          </w:tcPr>
          <w:p w14:paraId="1EE8CB4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63CBB81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6.1</w:t>
            </w:r>
          </w:p>
        </w:tc>
      </w:tr>
      <w:tr w:rsidR="005E1636" w:rsidRPr="00E8729A" w14:paraId="0FE9516B" w14:textId="77777777" w:rsidTr="005E1636">
        <w:trPr>
          <w:jc w:val="center"/>
        </w:trPr>
        <w:tc>
          <w:tcPr>
            <w:tcW w:w="1986" w:type="dxa"/>
            <w:vAlign w:val="center"/>
          </w:tcPr>
          <w:p w14:paraId="08526DE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708" w:type="dxa"/>
            <w:vAlign w:val="center"/>
          </w:tcPr>
          <w:p w14:paraId="5D4E48E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  <w:vAlign w:val="center"/>
          </w:tcPr>
          <w:p w14:paraId="1F506D1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851" w:type="dxa"/>
            <w:vAlign w:val="center"/>
          </w:tcPr>
          <w:p w14:paraId="6B74C4C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9" w:type="dxa"/>
            <w:vAlign w:val="center"/>
          </w:tcPr>
          <w:p w14:paraId="79AE929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708" w:type="dxa"/>
            <w:vAlign w:val="center"/>
          </w:tcPr>
          <w:p w14:paraId="393B560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3460C91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000EB90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4FDCA37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5E791F3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9" w:type="dxa"/>
            <w:vAlign w:val="center"/>
          </w:tcPr>
          <w:p w14:paraId="67AEA36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  <w:vAlign w:val="center"/>
          </w:tcPr>
          <w:p w14:paraId="31BF388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3.3</w:t>
            </w:r>
          </w:p>
        </w:tc>
      </w:tr>
      <w:tr w:rsidR="005E1636" w:rsidRPr="00E8729A" w14:paraId="6D8EDF9C" w14:textId="77777777" w:rsidTr="005E1636">
        <w:trPr>
          <w:jc w:val="center"/>
        </w:trPr>
        <w:tc>
          <w:tcPr>
            <w:tcW w:w="1986" w:type="dxa"/>
            <w:vAlign w:val="center"/>
          </w:tcPr>
          <w:p w14:paraId="04E5215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708" w:type="dxa"/>
            <w:vAlign w:val="center"/>
          </w:tcPr>
          <w:p w14:paraId="653C7AD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8" w:type="dxa"/>
            <w:vAlign w:val="center"/>
          </w:tcPr>
          <w:p w14:paraId="5C41767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851" w:type="dxa"/>
            <w:vAlign w:val="center"/>
          </w:tcPr>
          <w:p w14:paraId="566A0CA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3D73DAE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708" w:type="dxa"/>
            <w:vAlign w:val="center"/>
          </w:tcPr>
          <w:p w14:paraId="20A0A16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4D5D116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709" w:type="dxa"/>
            <w:vAlign w:val="center"/>
          </w:tcPr>
          <w:p w14:paraId="0671C1F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709" w:type="dxa"/>
            <w:vAlign w:val="center"/>
          </w:tcPr>
          <w:p w14:paraId="5529D10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708" w:type="dxa"/>
            <w:vAlign w:val="center"/>
          </w:tcPr>
          <w:p w14:paraId="4044E64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709" w:type="dxa"/>
            <w:vAlign w:val="center"/>
          </w:tcPr>
          <w:p w14:paraId="2E4287A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34" w:type="dxa"/>
            <w:vAlign w:val="center"/>
          </w:tcPr>
          <w:p w14:paraId="495C1B4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7.7</w:t>
            </w:r>
          </w:p>
        </w:tc>
      </w:tr>
    </w:tbl>
    <w:p w14:paraId="1D2550B2" w14:textId="3A7915C9" w:rsidR="007A0B9C" w:rsidRDefault="007A0B9C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2459F67" w14:textId="54011506" w:rsidR="005E1636" w:rsidRDefault="005E1636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8906284" w14:textId="66204BE6" w:rsidR="005E1636" w:rsidRDefault="005E1636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00CB09E" w14:textId="01E04CC2" w:rsidR="005E1636" w:rsidRDefault="005E1636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4ED5A2A" w14:textId="77777777" w:rsidR="005E1636" w:rsidRPr="007A0B9C" w:rsidRDefault="005E1636" w:rsidP="007A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B957B3B" w14:textId="5390EE8F" w:rsidR="007A0B9C" w:rsidRPr="007A0B9C" w:rsidRDefault="007A0B9C" w:rsidP="00047413">
      <w:pPr>
        <w:pStyle w:val="a4"/>
      </w:pPr>
      <w:r w:rsidRPr="007A0B9C">
        <w:lastRenderedPageBreak/>
        <w:t xml:space="preserve">Table </w:t>
      </w:r>
      <w:r w:rsidR="00047413">
        <w:t>S</w:t>
      </w:r>
      <w:r w:rsidR="00CF1499">
        <w:t>9</w:t>
      </w:r>
      <w:r w:rsidR="008D1E21">
        <w:t>:</w:t>
      </w:r>
      <w:r w:rsidRPr="007A0B9C">
        <w:t xml:space="preserve"> </w:t>
      </w:r>
      <w:proofErr w:type="spellStart"/>
      <w:r w:rsidRPr="007A0B9C">
        <w:t>ReliefFAttributeEval</w:t>
      </w:r>
      <w:proofErr w:type="spellEnd"/>
      <w:r w:rsidRPr="007A0B9C">
        <w:t>-Ranker-T</w:t>
      </w:r>
    </w:p>
    <w:tbl>
      <w:tblPr>
        <w:tblStyle w:val="a3"/>
        <w:tblW w:w="87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48"/>
        <w:gridCol w:w="586"/>
        <w:gridCol w:w="567"/>
        <w:gridCol w:w="567"/>
        <w:gridCol w:w="1134"/>
      </w:tblGrid>
      <w:tr w:rsidR="007A0B9C" w:rsidRPr="00284AFB" w14:paraId="30F2BA92" w14:textId="77777777" w:rsidTr="005E1636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A5539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lgorithm</w:t>
            </w:r>
          </w:p>
        </w:tc>
        <w:tc>
          <w:tcPr>
            <w:tcW w:w="5670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118564F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 xml:space="preserve">Random </w:t>
            </w:r>
            <w:proofErr w:type="gramStart"/>
            <w:r w:rsidRPr="00284AFB">
              <w:rPr>
                <w:sz w:val="24"/>
                <w:szCs w:val="24"/>
                <w:lang w:val="en-GB" w:eastAsia="en-GB"/>
              </w:rPr>
              <w:t>seed(</w:t>
            </w:r>
            <w:proofErr w:type="gramEnd"/>
            <w:r w:rsidRPr="00284AFB">
              <w:rPr>
                <w:sz w:val="24"/>
                <w:szCs w:val="24"/>
                <w:lang w:val="en-GB" w:eastAsia="en-GB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EEA6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Average</w:t>
            </w:r>
          </w:p>
        </w:tc>
      </w:tr>
      <w:tr w:rsidR="007A0B9C" w:rsidRPr="00284AFB" w14:paraId="01BBAB63" w14:textId="77777777" w:rsidTr="005E1636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EC4E6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687A2D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C7E4C8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344987C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3EB408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731837D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3230C0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48" w:type="dxa"/>
            <w:tcBorders>
              <w:top w:val="nil"/>
              <w:bottom w:val="single" w:sz="12" w:space="0" w:color="auto"/>
            </w:tcBorders>
            <w:vAlign w:val="center"/>
          </w:tcPr>
          <w:p w14:paraId="7291F33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586" w:type="dxa"/>
            <w:tcBorders>
              <w:top w:val="nil"/>
              <w:bottom w:val="single" w:sz="12" w:space="0" w:color="auto"/>
            </w:tcBorders>
            <w:vAlign w:val="center"/>
          </w:tcPr>
          <w:p w14:paraId="642C4A1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2224AD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89ECE3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59C3D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</w:p>
        </w:tc>
      </w:tr>
      <w:tr w:rsidR="007A0B9C" w:rsidRPr="00284AFB" w14:paraId="48213FAA" w14:textId="77777777" w:rsidTr="005E1636">
        <w:trPr>
          <w:jc w:val="center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7AAADF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Zero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9E17F2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AD7ED8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8BF751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3FC87B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9EE66F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9F01CF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48" w:type="dxa"/>
            <w:tcBorders>
              <w:top w:val="single" w:sz="12" w:space="0" w:color="auto"/>
            </w:tcBorders>
          </w:tcPr>
          <w:p w14:paraId="4B95164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86" w:type="dxa"/>
            <w:tcBorders>
              <w:top w:val="single" w:sz="12" w:space="0" w:color="auto"/>
            </w:tcBorders>
          </w:tcPr>
          <w:p w14:paraId="3183E7F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C66266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5DCF29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852B61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50</w:t>
            </w:r>
          </w:p>
        </w:tc>
      </w:tr>
      <w:tr w:rsidR="007A0B9C" w:rsidRPr="00284AFB" w14:paraId="1C3FE0ED" w14:textId="77777777" w:rsidTr="005E1636">
        <w:trPr>
          <w:jc w:val="center"/>
        </w:trPr>
        <w:tc>
          <w:tcPr>
            <w:tcW w:w="1985" w:type="dxa"/>
            <w:vAlign w:val="center"/>
          </w:tcPr>
          <w:p w14:paraId="3E94416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ogistic</w:t>
            </w:r>
          </w:p>
        </w:tc>
        <w:tc>
          <w:tcPr>
            <w:tcW w:w="567" w:type="dxa"/>
          </w:tcPr>
          <w:p w14:paraId="589D4AA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2544F04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0C1F1C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0B6595B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532E7F2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39D1C36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48" w:type="dxa"/>
          </w:tcPr>
          <w:p w14:paraId="3F4323E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86" w:type="dxa"/>
          </w:tcPr>
          <w:p w14:paraId="0DC4758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44DDD9D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0DFAFB7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</w:tcPr>
          <w:p w14:paraId="708E402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7A0B9C" w:rsidRPr="00284AFB" w14:paraId="275BA4F0" w14:textId="77777777" w:rsidTr="005E1636">
        <w:trPr>
          <w:jc w:val="center"/>
        </w:trPr>
        <w:tc>
          <w:tcPr>
            <w:tcW w:w="1985" w:type="dxa"/>
            <w:vAlign w:val="center"/>
          </w:tcPr>
          <w:p w14:paraId="59A4A5F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SMO</w:t>
            </w:r>
          </w:p>
        </w:tc>
        <w:tc>
          <w:tcPr>
            <w:tcW w:w="567" w:type="dxa"/>
          </w:tcPr>
          <w:p w14:paraId="1C7F9B3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673814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834306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531B99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FA86A3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AFF432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48" w:type="dxa"/>
          </w:tcPr>
          <w:p w14:paraId="0DBF149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86" w:type="dxa"/>
          </w:tcPr>
          <w:p w14:paraId="7685C94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0586D21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037034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7986118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7A0B9C" w:rsidRPr="00284AFB" w14:paraId="6EE9BC07" w14:textId="77777777" w:rsidTr="005E1636">
        <w:trPr>
          <w:jc w:val="center"/>
        </w:trPr>
        <w:tc>
          <w:tcPr>
            <w:tcW w:w="1985" w:type="dxa"/>
            <w:vAlign w:val="center"/>
          </w:tcPr>
          <w:p w14:paraId="01D361E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IBK</w:t>
            </w:r>
          </w:p>
        </w:tc>
        <w:tc>
          <w:tcPr>
            <w:tcW w:w="567" w:type="dxa"/>
          </w:tcPr>
          <w:p w14:paraId="255ED4A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210AAF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47B9B3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4FEBD3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BADA2D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F4D3DB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48" w:type="dxa"/>
          </w:tcPr>
          <w:p w14:paraId="0144877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86" w:type="dxa"/>
          </w:tcPr>
          <w:p w14:paraId="3D0EBEA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9B5946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60B9A3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46275B6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7A0B9C" w:rsidRPr="00284AFB" w14:paraId="73205ED1" w14:textId="77777777" w:rsidTr="005E1636">
        <w:trPr>
          <w:jc w:val="center"/>
        </w:trPr>
        <w:tc>
          <w:tcPr>
            <w:tcW w:w="1985" w:type="dxa"/>
            <w:vAlign w:val="center"/>
          </w:tcPr>
          <w:p w14:paraId="17DF5B4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AttributeSelectedClassifier</w:t>
            </w:r>
            <w:proofErr w:type="spellEnd"/>
          </w:p>
        </w:tc>
        <w:tc>
          <w:tcPr>
            <w:tcW w:w="567" w:type="dxa"/>
          </w:tcPr>
          <w:p w14:paraId="6EBE24B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F942DF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2B5401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E69866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1551C0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920AB0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48" w:type="dxa"/>
          </w:tcPr>
          <w:p w14:paraId="254F1D9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86" w:type="dxa"/>
          </w:tcPr>
          <w:p w14:paraId="672FEE9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4E11FE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B919CD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</w:tcPr>
          <w:p w14:paraId="5C3B89B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7A0B9C" w:rsidRPr="00284AFB" w14:paraId="1196DB0C" w14:textId="77777777" w:rsidTr="005E1636">
        <w:trPr>
          <w:jc w:val="center"/>
        </w:trPr>
        <w:tc>
          <w:tcPr>
            <w:tcW w:w="1985" w:type="dxa"/>
            <w:vAlign w:val="center"/>
          </w:tcPr>
          <w:p w14:paraId="3BE2707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ONER</w:t>
            </w:r>
          </w:p>
        </w:tc>
        <w:tc>
          <w:tcPr>
            <w:tcW w:w="567" w:type="dxa"/>
          </w:tcPr>
          <w:p w14:paraId="790228E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2E8EAC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C84D17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2E64293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38D967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9D2469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48" w:type="dxa"/>
          </w:tcPr>
          <w:p w14:paraId="12EC111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86" w:type="dxa"/>
          </w:tcPr>
          <w:p w14:paraId="055946C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CFDE1F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2D2A31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</w:tcPr>
          <w:p w14:paraId="25C855F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7A0B9C" w:rsidRPr="00284AFB" w14:paraId="6FD8C1C6" w14:textId="77777777" w:rsidTr="005E1636">
        <w:trPr>
          <w:jc w:val="center"/>
        </w:trPr>
        <w:tc>
          <w:tcPr>
            <w:tcW w:w="1985" w:type="dxa"/>
            <w:vAlign w:val="center"/>
          </w:tcPr>
          <w:p w14:paraId="635E079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DecisionStump</w:t>
            </w:r>
            <w:proofErr w:type="spellEnd"/>
          </w:p>
        </w:tc>
        <w:tc>
          <w:tcPr>
            <w:tcW w:w="567" w:type="dxa"/>
          </w:tcPr>
          <w:p w14:paraId="295525F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29E118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4512521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AE4EA9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B097F3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66618C3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48" w:type="dxa"/>
          </w:tcPr>
          <w:p w14:paraId="474DC95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86" w:type="dxa"/>
          </w:tcPr>
          <w:p w14:paraId="0E32E06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0D6E32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ED4F09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2A1E84C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</w:tr>
      <w:tr w:rsidR="007A0B9C" w:rsidRPr="00284AFB" w14:paraId="6902E661" w14:textId="77777777" w:rsidTr="005E1636">
        <w:trPr>
          <w:jc w:val="center"/>
        </w:trPr>
        <w:tc>
          <w:tcPr>
            <w:tcW w:w="1985" w:type="dxa"/>
            <w:vAlign w:val="center"/>
          </w:tcPr>
          <w:p w14:paraId="698EAFF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HoeffdingTree</w:t>
            </w:r>
            <w:proofErr w:type="spellEnd"/>
          </w:p>
        </w:tc>
        <w:tc>
          <w:tcPr>
            <w:tcW w:w="567" w:type="dxa"/>
          </w:tcPr>
          <w:p w14:paraId="22011A8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F64772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6C3CDF0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7644D5A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49C6284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52045BA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48" w:type="dxa"/>
          </w:tcPr>
          <w:p w14:paraId="0C3CD51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86" w:type="dxa"/>
          </w:tcPr>
          <w:p w14:paraId="14C66D8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B65908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2266E19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</w:tcPr>
          <w:p w14:paraId="5FE82C9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</w:tr>
      <w:tr w:rsidR="007A0B9C" w:rsidRPr="00284AFB" w14:paraId="31E725B2" w14:textId="77777777" w:rsidTr="005E1636">
        <w:trPr>
          <w:jc w:val="center"/>
        </w:trPr>
        <w:tc>
          <w:tcPr>
            <w:tcW w:w="1985" w:type="dxa"/>
            <w:vAlign w:val="center"/>
          </w:tcPr>
          <w:p w14:paraId="2F4D156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J48</w:t>
            </w:r>
          </w:p>
        </w:tc>
        <w:tc>
          <w:tcPr>
            <w:tcW w:w="567" w:type="dxa"/>
          </w:tcPr>
          <w:p w14:paraId="3B3B7F3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48C368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215835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E5C321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1F9760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A31480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48" w:type="dxa"/>
          </w:tcPr>
          <w:p w14:paraId="6FA40BF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86" w:type="dxa"/>
          </w:tcPr>
          <w:p w14:paraId="036B755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C8090F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B47680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1134" w:type="dxa"/>
          </w:tcPr>
          <w:p w14:paraId="7D6F4CE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</w:tr>
      <w:tr w:rsidR="007A0B9C" w:rsidRPr="00284AFB" w14:paraId="53513A15" w14:textId="77777777" w:rsidTr="005E1636">
        <w:trPr>
          <w:jc w:val="center"/>
        </w:trPr>
        <w:tc>
          <w:tcPr>
            <w:tcW w:w="1985" w:type="dxa"/>
            <w:vAlign w:val="center"/>
          </w:tcPr>
          <w:p w14:paraId="0B9DF26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LMT</w:t>
            </w:r>
          </w:p>
        </w:tc>
        <w:tc>
          <w:tcPr>
            <w:tcW w:w="567" w:type="dxa"/>
          </w:tcPr>
          <w:p w14:paraId="45696A5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820FD9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24AD8B5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0C710E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FE10DC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57DAF95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48" w:type="dxa"/>
          </w:tcPr>
          <w:p w14:paraId="069C5B3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86" w:type="dxa"/>
          </w:tcPr>
          <w:p w14:paraId="37643A4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1B1D765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54519D5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5A0D826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4.2</w:t>
            </w:r>
          </w:p>
        </w:tc>
      </w:tr>
      <w:tr w:rsidR="007A0B9C" w:rsidRPr="00284AFB" w14:paraId="0267CD98" w14:textId="77777777" w:rsidTr="005E1636">
        <w:trPr>
          <w:jc w:val="center"/>
        </w:trPr>
        <w:tc>
          <w:tcPr>
            <w:tcW w:w="1985" w:type="dxa"/>
            <w:vAlign w:val="center"/>
          </w:tcPr>
          <w:p w14:paraId="6E2E111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Forest</w:t>
            </w:r>
            <w:proofErr w:type="spellEnd"/>
          </w:p>
        </w:tc>
        <w:tc>
          <w:tcPr>
            <w:tcW w:w="567" w:type="dxa"/>
          </w:tcPr>
          <w:p w14:paraId="78529AE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40DCAB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7026A1D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567" w:type="dxa"/>
          </w:tcPr>
          <w:p w14:paraId="151CEE9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11F9ACA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261A3C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48" w:type="dxa"/>
          </w:tcPr>
          <w:p w14:paraId="66D45DE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86" w:type="dxa"/>
          </w:tcPr>
          <w:p w14:paraId="7C2386F6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9FD8AF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0EC932D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1134" w:type="dxa"/>
          </w:tcPr>
          <w:p w14:paraId="57AF7D53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.4</w:t>
            </w:r>
          </w:p>
        </w:tc>
      </w:tr>
      <w:tr w:rsidR="007A0B9C" w:rsidRPr="00284AFB" w14:paraId="0D55DDF5" w14:textId="77777777" w:rsidTr="005E1636">
        <w:trPr>
          <w:jc w:val="center"/>
        </w:trPr>
        <w:tc>
          <w:tcPr>
            <w:tcW w:w="1985" w:type="dxa"/>
            <w:vAlign w:val="center"/>
          </w:tcPr>
          <w:p w14:paraId="6346FE0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andomTree</w:t>
            </w:r>
            <w:proofErr w:type="spellEnd"/>
          </w:p>
        </w:tc>
        <w:tc>
          <w:tcPr>
            <w:tcW w:w="567" w:type="dxa"/>
          </w:tcPr>
          <w:p w14:paraId="358C737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837798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33EC25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09B2F66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31A28822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434D503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48" w:type="dxa"/>
          </w:tcPr>
          <w:p w14:paraId="080B8CAD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86" w:type="dxa"/>
          </w:tcPr>
          <w:p w14:paraId="3E2086E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567" w:type="dxa"/>
          </w:tcPr>
          <w:p w14:paraId="00E39B98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567" w:type="dxa"/>
          </w:tcPr>
          <w:p w14:paraId="36D4C3A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134" w:type="dxa"/>
          </w:tcPr>
          <w:p w14:paraId="1B61ADD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1.1</w:t>
            </w:r>
          </w:p>
        </w:tc>
      </w:tr>
      <w:tr w:rsidR="007A0B9C" w:rsidRPr="00284AFB" w14:paraId="7C4697CD" w14:textId="77777777" w:rsidTr="005E1636">
        <w:trPr>
          <w:jc w:val="center"/>
        </w:trPr>
        <w:tc>
          <w:tcPr>
            <w:tcW w:w="1985" w:type="dxa"/>
            <w:vAlign w:val="center"/>
          </w:tcPr>
          <w:p w14:paraId="3230A7DE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proofErr w:type="spellStart"/>
            <w:r w:rsidRPr="00284AFB">
              <w:rPr>
                <w:sz w:val="24"/>
                <w:szCs w:val="24"/>
                <w:lang w:val="en-GB" w:eastAsia="en-GB"/>
              </w:rPr>
              <w:t>REPTree</w:t>
            </w:r>
            <w:proofErr w:type="spellEnd"/>
          </w:p>
        </w:tc>
        <w:tc>
          <w:tcPr>
            <w:tcW w:w="567" w:type="dxa"/>
          </w:tcPr>
          <w:p w14:paraId="0FA4BB67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3DB62A65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10854594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63CAECEB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9</w:t>
            </w:r>
          </w:p>
        </w:tc>
        <w:tc>
          <w:tcPr>
            <w:tcW w:w="567" w:type="dxa"/>
          </w:tcPr>
          <w:p w14:paraId="7AEFEF6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61BF2751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48" w:type="dxa"/>
          </w:tcPr>
          <w:p w14:paraId="7D542890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586" w:type="dxa"/>
          </w:tcPr>
          <w:p w14:paraId="20A509DC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767805F9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567" w:type="dxa"/>
          </w:tcPr>
          <w:p w14:paraId="758A257A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134" w:type="dxa"/>
          </w:tcPr>
          <w:p w14:paraId="4FCCBB9F" w14:textId="77777777" w:rsidR="007A0B9C" w:rsidRPr="00284AFB" w:rsidRDefault="007A0B9C" w:rsidP="005E1636">
            <w:pPr>
              <w:widowControl/>
              <w:spacing w:before="100" w:beforeAutospacing="1" w:after="100" w:afterAutospacing="1"/>
              <w:jc w:val="center"/>
              <w:rPr>
                <w:sz w:val="24"/>
                <w:szCs w:val="24"/>
                <w:lang w:val="en-GB" w:eastAsia="en-GB"/>
              </w:rPr>
            </w:pPr>
            <w:r w:rsidRPr="00284AFB">
              <w:rPr>
                <w:sz w:val="24"/>
                <w:szCs w:val="24"/>
                <w:lang w:val="en-GB" w:eastAsia="en-GB"/>
              </w:rPr>
              <w:t>79</w:t>
            </w:r>
          </w:p>
        </w:tc>
      </w:tr>
    </w:tbl>
    <w:p w14:paraId="54853E4F" w14:textId="77777777" w:rsidR="007A0B9C" w:rsidRDefault="007A0B9C" w:rsidP="007A0B9C"/>
    <w:sectPr w:rsidR="007A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0DF"/>
    <w:rsid w:val="000049D9"/>
    <w:rsid w:val="00047413"/>
    <w:rsid w:val="001C1F90"/>
    <w:rsid w:val="00237F31"/>
    <w:rsid w:val="00284AFB"/>
    <w:rsid w:val="00390A78"/>
    <w:rsid w:val="005C27AC"/>
    <w:rsid w:val="005E1636"/>
    <w:rsid w:val="00604E45"/>
    <w:rsid w:val="0067561E"/>
    <w:rsid w:val="00703D24"/>
    <w:rsid w:val="007A0B9C"/>
    <w:rsid w:val="007E3CD0"/>
    <w:rsid w:val="008D1E21"/>
    <w:rsid w:val="00915400"/>
    <w:rsid w:val="00B30EDB"/>
    <w:rsid w:val="00BA7054"/>
    <w:rsid w:val="00BC20DF"/>
    <w:rsid w:val="00CF1499"/>
    <w:rsid w:val="00E54B03"/>
    <w:rsid w:val="00E8729A"/>
    <w:rsid w:val="00EB5BF5"/>
    <w:rsid w:val="00EF6D59"/>
    <w:rsid w:val="00F04CE9"/>
    <w:rsid w:val="00FD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722B"/>
  <w15:chartTrackingRefBased/>
  <w15:docId w15:val="{7C8E1B9F-C39A-4B47-BB23-A4F7980C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90A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47413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  <w:style w:type="paragraph" w:styleId="a5">
    <w:name w:val="Revision"/>
    <w:hidden/>
    <w:uiPriority w:val="99"/>
    <w:semiHidden/>
    <w:rsid w:val="008D1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6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琴</dc:creator>
  <cp:keywords/>
  <dc:description/>
  <cp:lastModifiedBy>袁 琴</cp:lastModifiedBy>
  <cp:revision>2</cp:revision>
  <dcterms:created xsi:type="dcterms:W3CDTF">2022-02-21T02:32:00Z</dcterms:created>
  <dcterms:modified xsi:type="dcterms:W3CDTF">2022-02-21T02:32:00Z</dcterms:modified>
</cp:coreProperties>
</file>